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5787A5" w14:textId="6366B734" w:rsidR="0003019E" w:rsidRPr="0078533C" w:rsidRDefault="64C53BA9">
      <w:r w:rsidRPr="0078533C">
        <w:t>Supplementary appendix</w:t>
      </w:r>
    </w:p>
    <w:p w14:paraId="5C65DE22" w14:textId="6A059016" w:rsidR="7D1F3801" w:rsidRPr="0078533C" w:rsidRDefault="7D1F3801"/>
    <w:p w14:paraId="334F9289" w14:textId="4EBDCE64" w:rsidR="460E08D1" w:rsidRPr="0078533C" w:rsidRDefault="460E08D1">
      <w:r w:rsidRPr="0078533C">
        <w:t>This appendix has been provided by the authors to give readers additional information about their work</w:t>
      </w:r>
    </w:p>
    <w:p w14:paraId="603CF686" w14:textId="558C08EE" w:rsidR="7D1F3801" w:rsidRPr="0078533C" w:rsidRDefault="7D1F3801"/>
    <w:p w14:paraId="45490D4D" w14:textId="26890D03" w:rsidR="7D1F3801" w:rsidRPr="0078533C" w:rsidRDefault="7D1F3801"/>
    <w:p w14:paraId="59CFCBC1" w14:textId="20CE22AE" w:rsidR="460E08D1" w:rsidRPr="0078533C" w:rsidRDefault="460E08D1">
      <w:r w:rsidRPr="0078533C">
        <w:t>Authors affiliations</w:t>
      </w:r>
    </w:p>
    <w:p w14:paraId="477ECC4C" w14:textId="2C2658DC" w:rsidR="7D1F3801" w:rsidRPr="0078533C" w:rsidRDefault="7D1F3801"/>
    <w:p w14:paraId="11F6DC98" w14:textId="012CF324" w:rsidR="460E08D1" w:rsidRPr="0078533C" w:rsidRDefault="460E08D1">
      <w:r w:rsidRPr="0078533C">
        <w:t>Dr. Shadi Ramadan</w:t>
      </w:r>
    </w:p>
    <w:p w14:paraId="67E714E5" w14:textId="41C4F6B0" w:rsidR="460E08D1" w:rsidRPr="0078533C" w:rsidRDefault="460E08D1">
      <w:r w:rsidRPr="0078533C">
        <w:t xml:space="preserve">Consultant stroke medicine </w:t>
      </w:r>
    </w:p>
    <w:p w14:paraId="7C984E7D" w14:textId="7FD249F9" w:rsidR="460E08D1" w:rsidRPr="0078533C" w:rsidRDefault="460E08D1" w:rsidP="7D1F3801">
      <w:r w:rsidRPr="0078533C">
        <w:t>Hull University Teaching Hospitals NHS trust</w:t>
      </w:r>
    </w:p>
    <w:p w14:paraId="2DA59E95" w14:textId="6B125E94" w:rsidR="7D1F3801" w:rsidRPr="0078533C" w:rsidRDefault="7D1F3801" w:rsidP="7D1F3801"/>
    <w:p w14:paraId="27620939" w14:textId="61B56A71" w:rsidR="460E08D1" w:rsidRPr="0078533C" w:rsidRDefault="460E08D1" w:rsidP="7D1F3801">
      <w:r w:rsidRPr="0078533C">
        <w:t>Dr. Bernard Esisi</w:t>
      </w:r>
    </w:p>
    <w:p w14:paraId="61D8C0FC" w14:textId="08C6338D" w:rsidR="460E08D1" w:rsidRPr="0078533C" w:rsidRDefault="460E08D1">
      <w:r w:rsidRPr="0078533C">
        <w:t xml:space="preserve">Consultant stroke medicine </w:t>
      </w:r>
    </w:p>
    <w:p w14:paraId="284DEFEC" w14:textId="7FD249F9" w:rsidR="460E08D1" w:rsidRPr="0078533C" w:rsidRDefault="460E08D1" w:rsidP="7D1F3801">
      <w:r w:rsidRPr="0078533C">
        <w:t>Hull University Teaching Hospitals NHS trust</w:t>
      </w:r>
    </w:p>
    <w:p w14:paraId="47FC6231" w14:textId="3A61DD46" w:rsidR="7D1F3801" w:rsidRPr="0078533C" w:rsidRDefault="7D1F3801" w:rsidP="7D1F3801"/>
    <w:p w14:paraId="2D332BF6" w14:textId="334D540D" w:rsidR="7D1F3801" w:rsidRPr="0078533C" w:rsidRDefault="7D1F3801" w:rsidP="7D1F3801">
      <w:bookmarkStart w:id="0" w:name="_GoBack"/>
      <w:bookmarkEnd w:id="0"/>
    </w:p>
    <w:p w14:paraId="1BEEEC1F" w14:textId="78210FED" w:rsidR="460E08D1" w:rsidRPr="0078533C" w:rsidRDefault="460E08D1" w:rsidP="7D1F3801">
      <w:pPr>
        <w:rPr>
          <w:b/>
          <w:bCs/>
        </w:rPr>
      </w:pPr>
      <w:r w:rsidRPr="0078533C">
        <w:rPr>
          <w:b/>
          <w:bCs/>
        </w:rPr>
        <w:t>Acknowledgement:</w:t>
      </w:r>
    </w:p>
    <w:p w14:paraId="70BE289B" w14:textId="37AF06B3" w:rsidR="7D1F3801" w:rsidRPr="0078533C" w:rsidRDefault="7D1F3801" w:rsidP="7D1F3801"/>
    <w:p w14:paraId="3E95CA1B" w14:textId="17F52FB1" w:rsidR="460E08D1" w:rsidRPr="0078533C" w:rsidRDefault="460E08D1" w:rsidP="7D1F3801">
      <w:r w:rsidRPr="0078533C">
        <w:t>The authors would like to thank Mrs Andrea Dennison (S</w:t>
      </w:r>
      <w:r w:rsidR="7621280B" w:rsidRPr="0078533C">
        <w:t>S</w:t>
      </w:r>
      <w:r w:rsidRPr="0078533C">
        <w:t>NAP coordinator) for providing the data for this work.</w:t>
      </w:r>
    </w:p>
    <w:p w14:paraId="48CC4906" w14:textId="141FBAAB" w:rsidR="7D1F3801" w:rsidRPr="0078533C" w:rsidRDefault="7D1F3801" w:rsidP="7D1F3801"/>
    <w:p w14:paraId="26C20D8E" w14:textId="77777777" w:rsidR="0037469A" w:rsidRPr="0078533C" w:rsidRDefault="0037469A" w:rsidP="7D1F3801"/>
    <w:p w14:paraId="64F106DC" w14:textId="2B884B6B" w:rsidR="32D750C7" w:rsidRPr="0078533C" w:rsidRDefault="32D750C7" w:rsidP="7D1F3801">
      <w:pPr>
        <w:rPr>
          <w:b/>
          <w:bCs/>
        </w:rPr>
      </w:pPr>
      <w:r w:rsidRPr="0078533C">
        <w:rPr>
          <w:b/>
          <w:bCs/>
        </w:rPr>
        <w:t>Clinical Question and aim of the project:</w:t>
      </w:r>
    </w:p>
    <w:p w14:paraId="564E95D5" w14:textId="2E226137" w:rsidR="32D750C7" w:rsidRPr="0078533C" w:rsidRDefault="32D750C7" w:rsidP="7D1F3801">
      <w:r w:rsidRPr="0078533C">
        <w:t xml:space="preserve">With the availability of the clinical evidence supporting the benefit of extended window mechanical thrombectomy and the unavailability of the </w:t>
      </w:r>
      <w:r w:rsidR="18A095C5" w:rsidRPr="0078533C">
        <w:t>24-hour</w:t>
      </w:r>
      <w:r w:rsidRPr="0078533C">
        <w:t xml:space="preserve"> service in in ou</w:t>
      </w:r>
      <w:r w:rsidR="5BE789CA" w:rsidRPr="0078533C">
        <w:t>r institution</w:t>
      </w:r>
      <w:r w:rsidR="1A52108B" w:rsidRPr="0078533C">
        <w:t xml:space="preserve">, </w:t>
      </w:r>
      <w:r w:rsidR="09AE5077" w:rsidRPr="0078533C">
        <w:t>the question was :</w:t>
      </w:r>
      <w:r w:rsidR="1A52108B" w:rsidRPr="0078533C">
        <w:t xml:space="preserve">how </w:t>
      </w:r>
      <w:r w:rsidR="14E42C96" w:rsidRPr="0078533C">
        <w:t xml:space="preserve">can we </w:t>
      </w:r>
      <w:r w:rsidR="1A52108B" w:rsidRPr="0078533C">
        <w:t>utilise the current evidence of extended window mechanical thrombe</w:t>
      </w:r>
      <w:r w:rsidR="37DE1779" w:rsidRPr="0078533C">
        <w:t>ctomy to provide this treatment to patients who present out of hours within the limited availability of the service</w:t>
      </w:r>
      <w:r w:rsidR="2B662202" w:rsidRPr="0078533C">
        <w:t>?</w:t>
      </w:r>
    </w:p>
    <w:p w14:paraId="511E72BA" w14:textId="0A32081E" w:rsidR="7D1F3801" w:rsidRPr="0078533C" w:rsidRDefault="7D1F3801" w:rsidP="7D1F3801"/>
    <w:p w14:paraId="237DCD52" w14:textId="1060E033" w:rsidR="2B662202" w:rsidRPr="0078533C" w:rsidRDefault="2B662202" w:rsidP="7D1F3801">
      <w:r w:rsidRPr="0078533C">
        <w:t xml:space="preserve">We started our work with a baseline audit for the period from January 2021 to March 2022 to </w:t>
      </w:r>
      <w:r w:rsidR="267F0D8F" w:rsidRPr="0078533C">
        <w:t>investigate</w:t>
      </w:r>
      <w:r w:rsidRPr="0078533C">
        <w:t xml:space="preserve"> the perce</w:t>
      </w:r>
      <w:r w:rsidR="2880CCB3" w:rsidRPr="0078533C">
        <w:t>ntage of patients who managed to get access to mechanical thrombectomy when the service was not available.</w:t>
      </w:r>
      <w:r w:rsidR="64266791" w:rsidRPr="0078533C">
        <w:t xml:space="preserve">We found that only patients who presented in the early morning hours were considered for this </w:t>
      </w:r>
      <w:r w:rsidR="5E552C0C" w:rsidRPr="0078533C">
        <w:t>treatment.</w:t>
      </w:r>
    </w:p>
    <w:p w14:paraId="2527E5D9" w14:textId="60C003B9" w:rsidR="5E552C0C" w:rsidRPr="0078533C" w:rsidRDefault="5E552C0C" w:rsidP="7D1F3801">
      <w:r w:rsidRPr="0078533C">
        <w:t>The details of this audit can be reviewed via the following link:</w:t>
      </w:r>
    </w:p>
    <w:p w14:paraId="754E8784" w14:textId="28EDA118" w:rsidR="645BB804" w:rsidRPr="0078533C" w:rsidRDefault="0098596E" w:rsidP="7D1F3801">
      <w:pPr>
        <w:rPr>
          <w:rFonts w:ascii="Aptos" w:eastAsia="Aptos" w:hAnsi="Aptos" w:cs="Aptos"/>
        </w:rPr>
      </w:pPr>
      <w:hyperlink r:id="rId7">
        <w:r w:rsidR="645BB804" w:rsidRPr="0078533C">
          <w:rPr>
            <w:rStyle w:val="Hyperlink"/>
            <w:rFonts w:ascii="Aptos" w:eastAsia="Aptos" w:hAnsi="Aptos" w:cs="Aptos"/>
            <w:color w:val="auto"/>
          </w:rPr>
          <w:t>A retrospective audit of out-of-hours mechanical thrombectomy of anterior circulation large vessel occlusion in a UK tertiary centre - PubMed</w:t>
        </w:r>
      </w:hyperlink>
    </w:p>
    <w:p w14:paraId="23C12523" w14:textId="49613AC2" w:rsidR="25CD19B8" w:rsidRPr="0078533C" w:rsidRDefault="25CD19B8" w:rsidP="7D1F3801">
      <w:r w:rsidRPr="0078533C">
        <w:t>We designed a protocol</w:t>
      </w:r>
      <w:r w:rsidR="6B710796" w:rsidRPr="0078533C">
        <w:t xml:space="preserve"> at Hull Royal Infirmary</w:t>
      </w:r>
      <w:r w:rsidRPr="0078533C">
        <w:t xml:space="preserve"> to repeat CT head, CT angiogram and CT perfusion, to select patients who could still be candidate for mechanical thrombectomy when the service is open next morn</w:t>
      </w:r>
      <w:r w:rsidR="63B93F57" w:rsidRPr="0078533C">
        <w:t>ing. We distr</w:t>
      </w:r>
      <w:r w:rsidR="7208956B" w:rsidRPr="0078533C">
        <w:t xml:space="preserve">ibuted this protocol to the district hospitals (York Hospital and </w:t>
      </w:r>
      <w:r w:rsidR="6ABB3C49" w:rsidRPr="0078533C">
        <w:t>Scunthorpe</w:t>
      </w:r>
      <w:r w:rsidR="7208956B" w:rsidRPr="0078533C">
        <w:t xml:space="preserve"> H</w:t>
      </w:r>
      <w:r w:rsidR="3249C56A" w:rsidRPr="0078533C">
        <w:t>ospital)</w:t>
      </w:r>
      <w:r w:rsidR="7208956B" w:rsidRPr="0078533C">
        <w:t xml:space="preserve"> which refer the candidate patients </w:t>
      </w:r>
      <w:r w:rsidR="0B771969" w:rsidRPr="0078533C">
        <w:t>to Hull Royal Infirmary.</w:t>
      </w:r>
    </w:p>
    <w:p w14:paraId="671CF4DF" w14:textId="0C381FDE" w:rsidR="7D1F3801" w:rsidRPr="0078533C" w:rsidRDefault="7D1F3801" w:rsidP="7D1F3801"/>
    <w:p w14:paraId="7DB7BFC7" w14:textId="1517B73A" w:rsidR="581CA5BA" w:rsidRPr="0078533C" w:rsidRDefault="581CA5BA" w:rsidP="7D1F3801">
      <w:pPr>
        <w:rPr>
          <w:b/>
          <w:bCs/>
        </w:rPr>
      </w:pPr>
      <w:r w:rsidRPr="0078533C">
        <w:rPr>
          <w:b/>
          <w:bCs/>
        </w:rPr>
        <w:t>Protocol of reimaging:</w:t>
      </w:r>
    </w:p>
    <w:p w14:paraId="6C80316F" w14:textId="46B05FC9" w:rsidR="7D1F3801" w:rsidRPr="0078533C" w:rsidRDefault="7D1F3801" w:rsidP="7D1F3801"/>
    <w:p w14:paraId="2AF395E5" w14:textId="27D54F83" w:rsidR="581CA5BA" w:rsidRPr="0078533C" w:rsidRDefault="581CA5BA" w:rsidP="7D1F3801">
      <w:r w:rsidRPr="0078533C">
        <w:rPr>
          <w:noProof/>
          <w:lang w:val="en-IN" w:eastAsia="en-IN"/>
        </w:rPr>
        <w:drawing>
          <wp:inline distT="0" distB="0" distL="0" distR="0" wp14:anchorId="541E4ED8" wp14:editId="1E4D923E">
            <wp:extent cx="4953000" cy="7315200"/>
            <wp:effectExtent l="0" t="0" r="0" b="0"/>
            <wp:docPr id="575559306" name="drawing" descr="Diagram 2, SmartArt dia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559306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319FC" w14:textId="77777777" w:rsidR="0037469A" w:rsidRPr="0078533C" w:rsidRDefault="0037469A" w:rsidP="7D1F3801"/>
    <w:p w14:paraId="6EF2FFD8" w14:textId="77777777" w:rsidR="0037469A" w:rsidRPr="0078533C" w:rsidRDefault="0037469A" w:rsidP="7D1F3801"/>
    <w:p w14:paraId="5A9AD4DA" w14:textId="0AB8CF3D" w:rsidR="581CA5BA" w:rsidRPr="0078533C" w:rsidRDefault="581CA5BA" w:rsidP="7D1F3801">
      <w:pPr>
        <w:rPr>
          <w:b/>
          <w:bCs/>
        </w:rPr>
      </w:pPr>
      <w:r w:rsidRPr="0078533C">
        <w:rPr>
          <w:b/>
          <w:bCs/>
        </w:rPr>
        <w:t>Favourable imaging criteria is defined as:</w:t>
      </w:r>
    </w:p>
    <w:p w14:paraId="28CD63C5" w14:textId="08DB4EBE" w:rsidR="7D1F3801" w:rsidRPr="0078533C" w:rsidRDefault="7D1F3801" w:rsidP="7D1F3801"/>
    <w:p w14:paraId="65209B6B" w14:textId="0A38AF6C" w:rsidR="581CA5BA" w:rsidRPr="0078533C" w:rsidRDefault="581CA5BA" w:rsidP="7D1F3801">
      <w:pPr>
        <w:pStyle w:val="ListParagraph"/>
        <w:numPr>
          <w:ilvl w:val="0"/>
          <w:numId w:val="4"/>
        </w:numPr>
        <w:rPr>
          <w:rFonts w:ascii="Calibri" w:eastAsia="Calibri" w:hAnsi="Calibri" w:cs="Calibri"/>
          <w:sz w:val="22"/>
          <w:szCs w:val="22"/>
        </w:rPr>
      </w:pPr>
      <w:r w:rsidRPr="0078533C">
        <w:rPr>
          <w:rFonts w:ascii="Calibri" w:eastAsia="Calibri" w:hAnsi="Calibri" w:cs="Calibri"/>
          <w:sz w:val="22"/>
          <w:szCs w:val="22"/>
        </w:rPr>
        <w:t>Ischaemic core volume &lt;70 ml.</w:t>
      </w:r>
    </w:p>
    <w:p w14:paraId="3799AE74" w14:textId="5D358B55" w:rsidR="581CA5BA" w:rsidRPr="0078533C" w:rsidRDefault="581CA5BA" w:rsidP="7D1F3801">
      <w:pPr>
        <w:pStyle w:val="ListParagraph"/>
        <w:numPr>
          <w:ilvl w:val="0"/>
          <w:numId w:val="4"/>
        </w:numPr>
        <w:rPr>
          <w:rFonts w:ascii="Calibri" w:eastAsia="Calibri" w:hAnsi="Calibri" w:cs="Calibri"/>
          <w:sz w:val="22"/>
          <w:szCs w:val="22"/>
        </w:rPr>
      </w:pPr>
      <w:r w:rsidRPr="0078533C">
        <w:rPr>
          <w:rFonts w:ascii="Calibri" w:eastAsia="Calibri" w:hAnsi="Calibri" w:cs="Calibri"/>
          <w:sz w:val="22"/>
          <w:szCs w:val="22"/>
        </w:rPr>
        <w:t>Mismatch ratio&gt;1.8.</w:t>
      </w:r>
    </w:p>
    <w:p w14:paraId="30D23CB7" w14:textId="6F89B567" w:rsidR="581CA5BA" w:rsidRPr="0078533C" w:rsidRDefault="581CA5BA" w:rsidP="7D1F3801">
      <w:pPr>
        <w:pStyle w:val="ListParagraph"/>
        <w:numPr>
          <w:ilvl w:val="0"/>
          <w:numId w:val="4"/>
        </w:numPr>
        <w:rPr>
          <w:rFonts w:ascii="Calibri" w:eastAsia="Calibri" w:hAnsi="Calibri" w:cs="Calibri"/>
          <w:sz w:val="22"/>
          <w:szCs w:val="22"/>
        </w:rPr>
      </w:pPr>
      <w:r w:rsidRPr="0078533C">
        <w:rPr>
          <w:rFonts w:ascii="Calibri" w:eastAsia="Calibri" w:hAnsi="Calibri" w:cs="Calibri"/>
          <w:sz w:val="22"/>
          <w:szCs w:val="22"/>
        </w:rPr>
        <w:t>Mismatch volume &gt;15 ml.</w:t>
      </w:r>
    </w:p>
    <w:p w14:paraId="5BB0CE4D" w14:textId="2E7D0DBB" w:rsidR="7D1F3801" w:rsidRPr="0078533C" w:rsidRDefault="7D1F3801" w:rsidP="7D1F3801"/>
    <w:p w14:paraId="7368B7AA" w14:textId="1332E44F" w:rsidR="581CA5BA" w:rsidRPr="0078533C" w:rsidRDefault="581CA5BA" w:rsidP="7D1F3801">
      <w:pPr>
        <w:rPr>
          <w:b/>
          <w:bCs/>
        </w:rPr>
      </w:pPr>
      <w:r w:rsidRPr="0078533C">
        <w:rPr>
          <w:b/>
          <w:bCs/>
        </w:rPr>
        <w:t>Patients from Hull Royal Infirmary</w:t>
      </w:r>
      <w:r w:rsidR="007767C8" w:rsidRPr="0078533C">
        <w:rPr>
          <w:b/>
          <w:bCs/>
        </w:rPr>
        <w:t xml:space="preserve"> (HRI):</w:t>
      </w:r>
    </w:p>
    <w:p w14:paraId="51364B9F" w14:textId="03D06CD4" w:rsidR="581CA5BA" w:rsidRPr="0078533C" w:rsidRDefault="581CA5BA" w:rsidP="7D1F3801">
      <w:pPr>
        <w:pStyle w:val="ListParagraph"/>
        <w:numPr>
          <w:ilvl w:val="0"/>
          <w:numId w:val="3"/>
        </w:numPr>
      </w:pPr>
      <w:r w:rsidRPr="0078533C">
        <w:t xml:space="preserve">Patients </w:t>
      </w:r>
      <w:r w:rsidR="07BBF26D" w:rsidRPr="0078533C">
        <w:t xml:space="preserve">with NIHSS&gt;6 will </w:t>
      </w:r>
      <w:r w:rsidRPr="0078533C">
        <w:t>have reimaging at 7:00 am.</w:t>
      </w:r>
    </w:p>
    <w:p w14:paraId="7F81640B" w14:textId="550421D9" w:rsidR="581CA5BA" w:rsidRPr="0078533C" w:rsidRDefault="581CA5BA" w:rsidP="7D1F3801">
      <w:pPr>
        <w:pStyle w:val="ListParagraph"/>
        <w:numPr>
          <w:ilvl w:val="0"/>
          <w:numId w:val="3"/>
        </w:numPr>
      </w:pPr>
      <w:r w:rsidRPr="0078533C">
        <w:t>Stroke consultant reviews the imaging.</w:t>
      </w:r>
    </w:p>
    <w:p w14:paraId="168F949B" w14:textId="2296C5A7" w:rsidR="581CA5BA" w:rsidRPr="0078533C" w:rsidRDefault="581CA5BA" w:rsidP="7D1F3801">
      <w:pPr>
        <w:pStyle w:val="ListParagraph"/>
        <w:numPr>
          <w:ilvl w:val="0"/>
          <w:numId w:val="3"/>
        </w:numPr>
      </w:pPr>
      <w:r w:rsidRPr="0078533C">
        <w:t>If the patient has favourable mismatch criteria, stroke consultant discusses the case with the interventional radiologist at 8:00 am to proceed with mechanical thrombectomy.</w:t>
      </w:r>
    </w:p>
    <w:p w14:paraId="4286B667" w14:textId="55834FA9" w:rsidR="693936A7" w:rsidRPr="0078533C" w:rsidRDefault="693936A7" w:rsidP="7D1F3801">
      <w:pPr>
        <w:pStyle w:val="ListParagraph"/>
        <w:numPr>
          <w:ilvl w:val="0"/>
          <w:numId w:val="3"/>
        </w:numPr>
      </w:pPr>
      <w:r w:rsidRPr="0078533C">
        <w:t xml:space="preserve">Following the procedure, the patient is admitted to the hyperacute stroke unit </w:t>
      </w:r>
      <w:r w:rsidR="6B80B853" w:rsidRPr="0078533C">
        <w:t xml:space="preserve">(HASU) </w:t>
      </w:r>
      <w:r w:rsidRPr="0078533C">
        <w:t>at HRI.</w:t>
      </w:r>
    </w:p>
    <w:p w14:paraId="138FFB71" w14:textId="3F0E490F" w:rsidR="581CA5BA" w:rsidRPr="0078533C" w:rsidRDefault="581CA5BA" w:rsidP="7D1F3801">
      <w:pPr>
        <w:rPr>
          <w:b/>
          <w:bCs/>
        </w:rPr>
      </w:pPr>
      <w:r w:rsidRPr="0078533C">
        <w:rPr>
          <w:b/>
          <w:bCs/>
        </w:rPr>
        <w:t>Patients from district hospitals:</w:t>
      </w:r>
    </w:p>
    <w:p w14:paraId="3A0375FB" w14:textId="0120BB63" w:rsidR="581CA5BA" w:rsidRPr="0078533C" w:rsidRDefault="581CA5BA" w:rsidP="7D1F3801">
      <w:pPr>
        <w:pStyle w:val="ListParagraph"/>
        <w:numPr>
          <w:ilvl w:val="0"/>
          <w:numId w:val="3"/>
        </w:numPr>
      </w:pPr>
      <w:r w:rsidRPr="0078533C">
        <w:t xml:space="preserve">Patients </w:t>
      </w:r>
      <w:r w:rsidR="74A2D12D" w:rsidRPr="0078533C">
        <w:t>with NIHSS</w:t>
      </w:r>
      <w:r w:rsidR="5C5F10E0" w:rsidRPr="0078533C">
        <w:t xml:space="preserve"> &gt;6</w:t>
      </w:r>
      <w:r w:rsidR="388AD382" w:rsidRPr="0078533C">
        <w:t xml:space="preserve"> </w:t>
      </w:r>
      <w:r w:rsidR="74A2D12D" w:rsidRPr="0078533C">
        <w:t xml:space="preserve"> will </w:t>
      </w:r>
      <w:r w:rsidRPr="0078533C">
        <w:t>have reimaging at 6:30 to 7:00 am.</w:t>
      </w:r>
    </w:p>
    <w:p w14:paraId="53A7DA9B" w14:textId="0C810DC5" w:rsidR="581CA5BA" w:rsidRPr="0078533C" w:rsidRDefault="581CA5BA" w:rsidP="7D1F3801">
      <w:pPr>
        <w:pStyle w:val="ListParagraph"/>
        <w:numPr>
          <w:ilvl w:val="0"/>
          <w:numId w:val="3"/>
        </w:numPr>
      </w:pPr>
      <w:r w:rsidRPr="0078533C">
        <w:t>Stroke consultant</w:t>
      </w:r>
      <w:r w:rsidR="097E3A2A" w:rsidRPr="0078533C">
        <w:t xml:space="preserve"> at the district hospital</w:t>
      </w:r>
      <w:r w:rsidRPr="0078533C">
        <w:t xml:space="preserve"> reviews the imag</w:t>
      </w:r>
      <w:r w:rsidR="245C8A5C" w:rsidRPr="0078533C">
        <w:t>es.</w:t>
      </w:r>
    </w:p>
    <w:p w14:paraId="46A6D179" w14:textId="36E5DF8F" w:rsidR="581CA5BA" w:rsidRPr="0078533C" w:rsidRDefault="581CA5BA" w:rsidP="7D1F3801">
      <w:pPr>
        <w:pStyle w:val="ListParagraph"/>
        <w:numPr>
          <w:ilvl w:val="0"/>
          <w:numId w:val="3"/>
        </w:numPr>
      </w:pPr>
      <w:r w:rsidRPr="0078533C">
        <w:t xml:space="preserve">If the patient has favourable mismatch criteria, stroke consultant </w:t>
      </w:r>
      <w:r w:rsidR="3B9BF2D8" w:rsidRPr="0078533C">
        <w:t xml:space="preserve">at the district hospital informs the consultant </w:t>
      </w:r>
      <w:r w:rsidR="5DE1F65F" w:rsidRPr="0078533C">
        <w:t>stroke</w:t>
      </w:r>
      <w:r w:rsidR="3B9BF2D8" w:rsidRPr="0078533C">
        <w:t xml:space="preserve"> at H</w:t>
      </w:r>
      <w:r w:rsidR="7C5A3DAA" w:rsidRPr="0078533C">
        <w:t xml:space="preserve">RI and </w:t>
      </w:r>
      <w:r w:rsidR="3B9BF2D8" w:rsidRPr="0078533C">
        <w:t>arranges</w:t>
      </w:r>
      <w:r w:rsidR="331F2957" w:rsidRPr="0078533C">
        <w:t xml:space="preserve"> </w:t>
      </w:r>
      <w:r w:rsidR="0FFD090F" w:rsidRPr="0078533C">
        <w:t>the transport. He will also contact the interventional radiologist at 8:00 am to inform him about the case.</w:t>
      </w:r>
      <w:r w:rsidR="560CB3E9" w:rsidRPr="0078533C">
        <w:t xml:space="preserve"> Being transferred.</w:t>
      </w:r>
    </w:p>
    <w:p w14:paraId="5B952402" w14:textId="170B4ACB" w:rsidR="560CB3E9" w:rsidRPr="0078533C" w:rsidRDefault="560CB3E9" w:rsidP="7D1F3801">
      <w:pPr>
        <w:pStyle w:val="ListParagraph"/>
        <w:numPr>
          <w:ilvl w:val="0"/>
          <w:numId w:val="3"/>
        </w:numPr>
      </w:pPr>
      <w:r w:rsidRPr="0078533C">
        <w:t xml:space="preserve">Following the procedure, the consultant at HRI will decide whether the patient can be repatriated to the district hospital or admitted to </w:t>
      </w:r>
      <w:r w:rsidR="252F49CB" w:rsidRPr="0078533C">
        <w:t>HASU at HRI for observation e.g. for potential hemicraniectomy.</w:t>
      </w:r>
    </w:p>
    <w:p w14:paraId="1E355C29" w14:textId="13668299" w:rsidR="7D1F3801" w:rsidRPr="0078533C" w:rsidRDefault="7D1F3801" w:rsidP="7D1F3801"/>
    <w:p w14:paraId="1798388B" w14:textId="7BC65896" w:rsidR="7D1F3801" w:rsidRPr="0078533C" w:rsidRDefault="7D1F3801" w:rsidP="7D1F3801"/>
    <w:p w14:paraId="168DC68D" w14:textId="0B9604D2" w:rsidR="4018EFB8" w:rsidRPr="0078533C" w:rsidRDefault="4018EFB8" w:rsidP="7D1F3801">
      <w:pPr>
        <w:rPr>
          <w:b/>
          <w:bCs/>
        </w:rPr>
      </w:pPr>
      <w:r w:rsidRPr="0078533C">
        <w:rPr>
          <w:b/>
          <w:bCs/>
        </w:rPr>
        <w:t>QIP design:</w:t>
      </w:r>
    </w:p>
    <w:p w14:paraId="215B6CFC" w14:textId="4AEBE892" w:rsidR="7D1F3801" w:rsidRPr="0078533C" w:rsidRDefault="7D1F3801" w:rsidP="7D1F3801">
      <w:pPr>
        <w:rPr>
          <w:rFonts w:ascii="Aptos" w:eastAsia="Aptos" w:hAnsi="Aptos" w:cs="Aptos"/>
          <w:b/>
          <w:bCs/>
        </w:rPr>
      </w:pPr>
    </w:p>
    <w:p w14:paraId="04060431" w14:textId="2F4732E0" w:rsidR="67F61F08" w:rsidRPr="0078533C" w:rsidRDefault="67F61F08" w:rsidP="7D1F3801">
      <w:pPr>
        <w:rPr>
          <w:rFonts w:ascii="Aptos" w:eastAsia="Aptos" w:hAnsi="Aptos" w:cs="Aptos"/>
        </w:rPr>
      </w:pPr>
      <w:r w:rsidRPr="0078533C">
        <w:rPr>
          <w:rFonts w:ascii="Aptos" w:eastAsia="Aptos" w:hAnsi="Aptos" w:cs="Aptos"/>
          <w:b/>
          <w:bCs/>
        </w:rPr>
        <w:t>Eligibility</w:t>
      </w:r>
    </w:p>
    <w:p w14:paraId="3F4FED41" w14:textId="45801E1B" w:rsidR="67F61F08" w:rsidRPr="0078533C" w:rsidRDefault="67F61F08" w:rsidP="7D1F3801">
      <w:pPr>
        <w:rPr>
          <w:rFonts w:ascii="Aptos" w:eastAsia="Aptos" w:hAnsi="Aptos" w:cs="Aptos"/>
        </w:rPr>
      </w:pPr>
      <w:r w:rsidRPr="0078533C">
        <w:rPr>
          <w:rFonts w:ascii="Aptos" w:eastAsia="Aptos" w:hAnsi="Aptos" w:cs="Aptos"/>
        </w:rPr>
        <w:t>Inclusion criteria (all these criteria must apply):</w:t>
      </w:r>
    </w:p>
    <w:p w14:paraId="0B4DBC63" w14:textId="30480C58" w:rsidR="67F61F08" w:rsidRPr="0078533C" w:rsidRDefault="67F61F08" w:rsidP="7D1F3801">
      <w:pPr>
        <w:pStyle w:val="ListParagraph"/>
        <w:numPr>
          <w:ilvl w:val="0"/>
          <w:numId w:val="2"/>
        </w:numPr>
        <w:rPr>
          <w:rFonts w:ascii="Aptos" w:eastAsia="Aptos" w:hAnsi="Aptos" w:cs="Aptos"/>
        </w:rPr>
      </w:pPr>
      <w:r w:rsidRPr="0078533C">
        <w:rPr>
          <w:rFonts w:ascii="Aptos" w:eastAsia="Aptos" w:hAnsi="Aptos" w:cs="Aptos"/>
        </w:rPr>
        <w:t>Patients presented between 16:00 h and 08:00 h Monday to Thursday (MT available after 08:00 h the next working day).</w:t>
      </w:r>
    </w:p>
    <w:p w14:paraId="1E798F75" w14:textId="053A312E" w:rsidR="67F61F08" w:rsidRPr="0078533C" w:rsidRDefault="67F61F08" w:rsidP="7D1F3801">
      <w:pPr>
        <w:pStyle w:val="ListParagraph"/>
        <w:numPr>
          <w:ilvl w:val="0"/>
          <w:numId w:val="2"/>
        </w:numPr>
        <w:rPr>
          <w:rFonts w:ascii="Aptos" w:eastAsia="Aptos" w:hAnsi="Aptos" w:cs="Aptos"/>
        </w:rPr>
      </w:pPr>
      <w:r w:rsidRPr="0078533C">
        <w:rPr>
          <w:rFonts w:ascii="Aptos" w:eastAsia="Aptos" w:hAnsi="Aptos" w:cs="Aptos"/>
        </w:rPr>
        <w:t>Patients presented to hospital at any time on a Sunday (MT would be available the following Monday).</w:t>
      </w:r>
    </w:p>
    <w:p w14:paraId="4EF0C66D" w14:textId="5CF84E62" w:rsidR="67F61F08" w:rsidRPr="0078533C" w:rsidRDefault="67F61F08" w:rsidP="7D1F3801">
      <w:pPr>
        <w:pStyle w:val="ListParagraph"/>
        <w:numPr>
          <w:ilvl w:val="0"/>
          <w:numId w:val="2"/>
        </w:numPr>
        <w:rPr>
          <w:rFonts w:ascii="Aptos" w:eastAsia="Aptos" w:hAnsi="Aptos" w:cs="Aptos"/>
        </w:rPr>
      </w:pPr>
      <w:r w:rsidRPr="0078533C">
        <w:rPr>
          <w:rFonts w:ascii="Aptos" w:eastAsia="Aptos" w:hAnsi="Aptos" w:cs="Aptos"/>
        </w:rPr>
        <w:t>Onset of symptoms was &lt;24 h from the next available time for MT.</w:t>
      </w:r>
    </w:p>
    <w:p w14:paraId="16EA0797" w14:textId="2F6FA89E" w:rsidR="67F61F08" w:rsidRPr="0078533C" w:rsidRDefault="67F61F08" w:rsidP="7D1F3801">
      <w:pPr>
        <w:pStyle w:val="ListParagraph"/>
        <w:numPr>
          <w:ilvl w:val="0"/>
          <w:numId w:val="2"/>
        </w:numPr>
        <w:rPr>
          <w:rFonts w:ascii="Aptos" w:eastAsia="Aptos" w:hAnsi="Aptos" w:cs="Aptos"/>
        </w:rPr>
      </w:pPr>
      <w:r w:rsidRPr="0078533C">
        <w:rPr>
          <w:rFonts w:ascii="Aptos" w:eastAsia="Aptos" w:hAnsi="Aptos" w:cs="Aptos"/>
        </w:rPr>
        <w:t>Premorbid pre-stroke Modified Rankin Score (mRS) ≤3.</w:t>
      </w:r>
    </w:p>
    <w:p w14:paraId="05D3AA1B" w14:textId="26D35A22" w:rsidR="67F61F08" w:rsidRPr="0078533C" w:rsidRDefault="67F61F08" w:rsidP="7D1F3801">
      <w:pPr>
        <w:pStyle w:val="ListParagraph"/>
        <w:numPr>
          <w:ilvl w:val="0"/>
          <w:numId w:val="2"/>
        </w:numPr>
        <w:rPr>
          <w:rFonts w:ascii="Aptos" w:eastAsia="Aptos" w:hAnsi="Aptos" w:cs="Aptos"/>
        </w:rPr>
      </w:pPr>
      <w:r w:rsidRPr="0078533C">
        <w:rPr>
          <w:rFonts w:ascii="Aptos" w:eastAsia="Aptos" w:hAnsi="Aptos" w:cs="Aptos"/>
        </w:rPr>
        <w:t>National Institutes of Health Stroke Scale (NIHSS) ≥6.</w:t>
      </w:r>
    </w:p>
    <w:p w14:paraId="74DCB3FE" w14:textId="19BE4B62" w:rsidR="67F61F08" w:rsidRPr="0078533C" w:rsidRDefault="67F61F08" w:rsidP="7D1F3801">
      <w:pPr>
        <w:pStyle w:val="ListParagraph"/>
        <w:numPr>
          <w:ilvl w:val="0"/>
          <w:numId w:val="2"/>
        </w:numPr>
        <w:rPr>
          <w:rFonts w:ascii="Aptos" w:eastAsia="Aptos" w:hAnsi="Aptos" w:cs="Aptos"/>
        </w:rPr>
      </w:pPr>
      <w:r w:rsidRPr="0078533C">
        <w:rPr>
          <w:rFonts w:ascii="Aptos" w:eastAsia="Aptos" w:hAnsi="Aptos" w:cs="Aptos"/>
        </w:rPr>
        <w:t>Evidence of anterior circulation LVO on imaging.</w:t>
      </w:r>
    </w:p>
    <w:p w14:paraId="58B19DE2" w14:textId="17408D2E" w:rsidR="7D1F3801" w:rsidRPr="0078533C" w:rsidRDefault="7D1F3801" w:rsidP="7D1F3801">
      <w:pPr>
        <w:rPr>
          <w:rFonts w:ascii="Aptos" w:eastAsia="Aptos" w:hAnsi="Aptos" w:cs="Aptos"/>
        </w:rPr>
      </w:pPr>
    </w:p>
    <w:p w14:paraId="24D1BB9E" w14:textId="1FECD7BE" w:rsidR="67F61F08" w:rsidRPr="0078533C" w:rsidRDefault="67F61F08" w:rsidP="7D1F3801">
      <w:pPr>
        <w:rPr>
          <w:rFonts w:ascii="Aptos" w:eastAsia="Aptos" w:hAnsi="Aptos" w:cs="Aptos"/>
        </w:rPr>
      </w:pPr>
      <w:r w:rsidRPr="0078533C">
        <w:rPr>
          <w:rFonts w:ascii="Aptos" w:eastAsia="Aptos" w:hAnsi="Aptos" w:cs="Aptos"/>
          <w:b/>
          <w:bCs/>
        </w:rPr>
        <w:t>Exclusion criteria:</w:t>
      </w:r>
    </w:p>
    <w:p w14:paraId="61E2C631" w14:textId="5DD8AA09" w:rsidR="67F61F08" w:rsidRPr="0078533C" w:rsidRDefault="67F61F08" w:rsidP="7D1F3801">
      <w:pPr>
        <w:rPr>
          <w:rFonts w:ascii="Aptos" w:eastAsia="Aptos" w:hAnsi="Aptos" w:cs="Aptos"/>
        </w:rPr>
      </w:pPr>
      <w:r w:rsidRPr="0078533C">
        <w:rPr>
          <w:rFonts w:ascii="Aptos" w:eastAsia="Aptos" w:hAnsi="Aptos" w:cs="Aptos"/>
        </w:rPr>
        <w:t>Premorbid mRS &gt;3.</w:t>
      </w:r>
    </w:p>
    <w:p w14:paraId="37C8C0E7" w14:textId="4FF1E2A0" w:rsidR="67F61F08" w:rsidRPr="0078533C" w:rsidRDefault="67F61F08" w:rsidP="7D1F3801">
      <w:pPr>
        <w:rPr>
          <w:rFonts w:ascii="Aptos" w:eastAsia="Aptos" w:hAnsi="Aptos" w:cs="Aptos"/>
        </w:rPr>
      </w:pPr>
      <w:r w:rsidRPr="0078533C">
        <w:rPr>
          <w:rFonts w:ascii="Aptos" w:eastAsia="Aptos" w:hAnsi="Aptos" w:cs="Aptos"/>
        </w:rPr>
        <w:t>NIHSS &lt;6.</w:t>
      </w:r>
    </w:p>
    <w:p w14:paraId="277D25CA" w14:textId="73506689" w:rsidR="67F61F08" w:rsidRPr="0078533C" w:rsidRDefault="67F61F08" w:rsidP="7D1F3801">
      <w:pPr>
        <w:rPr>
          <w:rFonts w:ascii="Aptos" w:eastAsia="Aptos" w:hAnsi="Aptos" w:cs="Aptos"/>
        </w:rPr>
      </w:pPr>
      <w:r w:rsidRPr="0078533C">
        <w:rPr>
          <w:rFonts w:ascii="Aptos" w:eastAsia="Aptos" w:hAnsi="Aptos" w:cs="Aptos"/>
        </w:rPr>
        <w:t>Post-lysis NIHSS &lt;6 (if the patient had been thrombolysed).</w:t>
      </w:r>
    </w:p>
    <w:p w14:paraId="385087EF" w14:textId="15BD18B7" w:rsidR="67F61F08" w:rsidRPr="0078533C" w:rsidRDefault="67F61F08" w:rsidP="7D1F3801">
      <w:pPr>
        <w:rPr>
          <w:rFonts w:ascii="Aptos" w:eastAsia="Aptos" w:hAnsi="Aptos" w:cs="Aptos"/>
        </w:rPr>
      </w:pPr>
      <w:r w:rsidRPr="0078533C">
        <w:rPr>
          <w:rFonts w:ascii="Aptos" w:eastAsia="Aptos" w:hAnsi="Aptos" w:cs="Aptos"/>
        </w:rPr>
        <w:t>No evidence of LVO on imaging/low mismatch on perfusion.</w:t>
      </w:r>
    </w:p>
    <w:p w14:paraId="1B264E82" w14:textId="7CACA635" w:rsidR="67F61F08" w:rsidRPr="0078533C" w:rsidRDefault="67F61F08" w:rsidP="7D1F3801">
      <w:pPr>
        <w:rPr>
          <w:rFonts w:ascii="Aptos" w:eastAsia="Aptos" w:hAnsi="Aptos" w:cs="Aptos"/>
        </w:rPr>
      </w:pPr>
      <w:r w:rsidRPr="0078533C">
        <w:rPr>
          <w:rFonts w:ascii="Aptos" w:eastAsia="Aptos" w:hAnsi="Aptos" w:cs="Aptos"/>
        </w:rPr>
        <w:t>Onset of symptoms &gt;24 h from the next available time for MT.</w:t>
      </w:r>
    </w:p>
    <w:p w14:paraId="54906334" w14:textId="0BDDE542" w:rsidR="67F61F08" w:rsidRPr="0078533C" w:rsidRDefault="67F61F08" w:rsidP="7D1F3801">
      <w:pPr>
        <w:rPr>
          <w:rFonts w:ascii="Aptos" w:eastAsia="Aptos" w:hAnsi="Aptos" w:cs="Aptos"/>
        </w:rPr>
      </w:pPr>
      <w:r w:rsidRPr="0078533C">
        <w:rPr>
          <w:rFonts w:ascii="Aptos" w:eastAsia="Aptos" w:hAnsi="Aptos" w:cs="Aptos"/>
        </w:rPr>
        <w:t>Patients presented on Saturday or after 16:00 h on Friday (because MT service would not be available within the following 24 h).</w:t>
      </w:r>
    </w:p>
    <w:p w14:paraId="4FDE6E22" w14:textId="444245D8" w:rsidR="7D1F3801" w:rsidRPr="0078533C" w:rsidRDefault="7D1F3801" w:rsidP="7D1F3801">
      <w:pPr>
        <w:rPr>
          <w:rFonts w:ascii="Aptos" w:eastAsia="Aptos" w:hAnsi="Aptos" w:cs="Aptos"/>
        </w:rPr>
      </w:pPr>
    </w:p>
    <w:p w14:paraId="658D0C07" w14:textId="0D348366" w:rsidR="67F61F08" w:rsidRPr="0078533C" w:rsidRDefault="67F61F08" w:rsidP="7D1F3801">
      <w:pPr>
        <w:rPr>
          <w:rFonts w:ascii="Aptos" w:eastAsia="Aptos" w:hAnsi="Aptos" w:cs="Aptos"/>
        </w:rPr>
      </w:pPr>
      <w:r w:rsidRPr="0078533C">
        <w:rPr>
          <w:rFonts w:ascii="Aptos" w:eastAsia="Aptos" w:hAnsi="Aptos" w:cs="Aptos"/>
          <w:b/>
          <w:bCs/>
        </w:rPr>
        <w:t>Data collection</w:t>
      </w:r>
      <w:r w:rsidR="32F5D51C" w:rsidRPr="0078533C">
        <w:rPr>
          <w:rFonts w:ascii="Aptos" w:eastAsia="Aptos" w:hAnsi="Aptos" w:cs="Aptos"/>
          <w:b/>
          <w:bCs/>
        </w:rPr>
        <w:t>:</w:t>
      </w:r>
    </w:p>
    <w:p w14:paraId="11C70474" w14:textId="39A4BF19" w:rsidR="6FAFC236" w:rsidRPr="0078533C" w:rsidRDefault="6FAFC236" w:rsidP="7D1F3801">
      <w:pPr>
        <w:rPr>
          <w:rFonts w:ascii="Aptos" w:eastAsia="Aptos" w:hAnsi="Aptos" w:cs="Aptos"/>
          <w:b/>
          <w:bCs/>
        </w:rPr>
      </w:pPr>
      <w:r w:rsidRPr="0078533C">
        <w:rPr>
          <w:rFonts w:ascii="Aptos" w:eastAsia="Aptos" w:hAnsi="Aptos" w:cs="Aptos"/>
          <w:b/>
          <w:bCs/>
        </w:rPr>
        <w:t xml:space="preserve">591 patients were admitted with ischaemic stroke during the period of the QIP </w:t>
      </w:r>
      <w:r w:rsidR="035B4199" w:rsidRPr="0078533C">
        <w:rPr>
          <w:rFonts w:ascii="Aptos" w:eastAsia="Aptos" w:hAnsi="Aptos" w:cs="Aptos"/>
          <w:b/>
          <w:bCs/>
        </w:rPr>
        <w:t xml:space="preserve">from August 2022 to June 2024. Of those, </w:t>
      </w:r>
      <w:r w:rsidR="72E6C021" w:rsidRPr="0078533C">
        <w:rPr>
          <w:rFonts w:ascii="Aptos" w:eastAsia="Aptos" w:hAnsi="Aptos" w:cs="Aptos"/>
          <w:b/>
          <w:bCs/>
        </w:rPr>
        <w:t>81 patients</w:t>
      </w:r>
      <w:r w:rsidR="425AB11C" w:rsidRPr="0078533C">
        <w:rPr>
          <w:rFonts w:ascii="Aptos" w:eastAsia="Aptos" w:hAnsi="Aptos" w:cs="Aptos"/>
          <w:b/>
          <w:bCs/>
        </w:rPr>
        <w:t xml:space="preserve"> had large vessel occlusion (LVO).</w:t>
      </w:r>
    </w:p>
    <w:p w14:paraId="1BD1A5E2" w14:textId="4AA70FF0" w:rsidR="13730C27" w:rsidRPr="0078533C" w:rsidRDefault="13730C27" w:rsidP="7D1F3801">
      <w:pPr>
        <w:rPr>
          <w:rFonts w:ascii="Aptos" w:eastAsia="Aptos" w:hAnsi="Aptos" w:cs="Aptos"/>
          <w:b/>
          <w:bCs/>
        </w:rPr>
      </w:pPr>
      <w:r w:rsidRPr="0078533C">
        <w:rPr>
          <w:rFonts w:ascii="Aptos" w:eastAsia="Aptos" w:hAnsi="Aptos" w:cs="Aptos"/>
          <w:b/>
          <w:bCs/>
        </w:rPr>
        <w:t>42 patients were excluded as shown in the table</w:t>
      </w:r>
    </w:p>
    <w:p w14:paraId="3169DA7D" w14:textId="03D6B680" w:rsidR="7D1F3801" w:rsidRPr="0078533C" w:rsidRDefault="7D1F3801" w:rsidP="7D1F3801">
      <w:pPr>
        <w:rPr>
          <w:rFonts w:ascii="Aptos" w:eastAsia="Aptos" w:hAnsi="Aptos" w:cs="Aptos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55"/>
        <w:gridCol w:w="3345"/>
      </w:tblGrid>
      <w:tr w:rsidR="0078533C" w:rsidRPr="0078533C" w14:paraId="52FAEA50" w14:textId="77777777" w:rsidTr="7D1F3801">
        <w:trPr>
          <w:trHeight w:val="300"/>
        </w:trPr>
        <w:tc>
          <w:tcPr>
            <w:tcW w:w="5655" w:type="dxa"/>
            <w:tcMar>
              <w:left w:w="105" w:type="dxa"/>
              <w:right w:w="105" w:type="dxa"/>
            </w:tcMar>
          </w:tcPr>
          <w:p w14:paraId="4997B0FF" w14:textId="16B223FD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Cause of exclusion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</w:tcPr>
          <w:p w14:paraId="42262BA4" w14:textId="513F8CE8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Number of patients</w:t>
            </w:r>
          </w:p>
        </w:tc>
      </w:tr>
      <w:tr w:rsidR="0078533C" w:rsidRPr="0078533C" w14:paraId="6D0518A7" w14:textId="77777777" w:rsidTr="7D1F3801">
        <w:trPr>
          <w:trHeight w:val="300"/>
        </w:trPr>
        <w:tc>
          <w:tcPr>
            <w:tcW w:w="5655" w:type="dxa"/>
            <w:tcMar>
              <w:left w:w="105" w:type="dxa"/>
              <w:right w:w="105" w:type="dxa"/>
            </w:tcMar>
          </w:tcPr>
          <w:p w14:paraId="3314325F" w14:textId="6669BF6D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Presentation within the extended MT service From November 2022 to March 2024)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</w:tcPr>
          <w:p w14:paraId="22FF01A4" w14:textId="70BBA156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14</w:t>
            </w:r>
          </w:p>
        </w:tc>
      </w:tr>
      <w:tr w:rsidR="0078533C" w:rsidRPr="0078533C" w14:paraId="7FA24B80" w14:textId="77777777" w:rsidTr="7D1F3801">
        <w:trPr>
          <w:trHeight w:val="300"/>
        </w:trPr>
        <w:tc>
          <w:tcPr>
            <w:tcW w:w="5655" w:type="dxa"/>
            <w:tcMar>
              <w:left w:w="105" w:type="dxa"/>
              <w:right w:w="105" w:type="dxa"/>
            </w:tcMar>
          </w:tcPr>
          <w:p w14:paraId="61857446" w14:textId="540C7AFD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Presentation in the early morning hours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</w:tcPr>
          <w:p w14:paraId="73514E38" w14:textId="64A01E03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11</w:t>
            </w:r>
          </w:p>
        </w:tc>
      </w:tr>
      <w:tr w:rsidR="0078533C" w:rsidRPr="0078533C" w14:paraId="621E2DE1" w14:textId="77777777" w:rsidTr="7D1F3801">
        <w:trPr>
          <w:trHeight w:val="300"/>
        </w:trPr>
        <w:tc>
          <w:tcPr>
            <w:tcW w:w="5655" w:type="dxa"/>
            <w:tcMar>
              <w:left w:w="105" w:type="dxa"/>
              <w:right w:w="105" w:type="dxa"/>
            </w:tcMar>
          </w:tcPr>
          <w:p w14:paraId="6D984EAE" w14:textId="7574C6E4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NIHSS on presentation &lt;6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</w:tcPr>
          <w:p w14:paraId="63504BBA" w14:textId="340D9705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6</w:t>
            </w:r>
          </w:p>
        </w:tc>
      </w:tr>
      <w:tr w:rsidR="0078533C" w:rsidRPr="0078533C" w14:paraId="738635DC" w14:textId="77777777" w:rsidTr="7D1F3801">
        <w:trPr>
          <w:trHeight w:val="300"/>
        </w:trPr>
        <w:tc>
          <w:tcPr>
            <w:tcW w:w="5655" w:type="dxa"/>
            <w:tcMar>
              <w:left w:w="105" w:type="dxa"/>
              <w:right w:w="105" w:type="dxa"/>
            </w:tcMar>
          </w:tcPr>
          <w:p w14:paraId="3EF94072" w14:textId="7C71A904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Post lysis NIHSS &lt;6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</w:tcPr>
          <w:p w14:paraId="447722F3" w14:textId="78CEF4A5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3</w:t>
            </w:r>
          </w:p>
        </w:tc>
      </w:tr>
      <w:tr w:rsidR="0078533C" w:rsidRPr="0078533C" w14:paraId="7FB467DC" w14:textId="77777777" w:rsidTr="7D1F3801">
        <w:trPr>
          <w:trHeight w:val="300"/>
        </w:trPr>
        <w:tc>
          <w:tcPr>
            <w:tcW w:w="5655" w:type="dxa"/>
            <w:tcMar>
              <w:left w:w="105" w:type="dxa"/>
              <w:right w:w="105" w:type="dxa"/>
            </w:tcMar>
          </w:tcPr>
          <w:p w14:paraId="4B243E5D" w14:textId="632D473D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Posterior circulation stroke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</w:tcPr>
          <w:p w14:paraId="68BFDF3D" w14:textId="55B4A54E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3</w:t>
            </w:r>
          </w:p>
        </w:tc>
      </w:tr>
      <w:tr w:rsidR="0078533C" w:rsidRPr="0078533C" w14:paraId="0AB7730D" w14:textId="77777777" w:rsidTr="7D1F3801">
        <w:trPr>
          <w:trHeight w:val="300"/>
        </w:trPr>
        <w:tc>
          <w:tcPr>
            <w:tcW w:w="5655" w:type="dxa"/>
            <w:tcMar>
              <w:left w:w="105" w:type="dxa"/>
              <w:right w:w="105" w:type="dxa"/>
            </w:tcMar>
          </w:tcPr>
          <w:p w14:paraId="4273CD70" w14:textId="2823D7BE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Premorbid MRS&gt;3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</w:tcPr>
          <w:p w14:paraId="5312FEB3" w14:textId="61ABC380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3</w:t>
            </w:r>
          </w:p>
        </w:tc>
      </w:tr>
      <w:tr w:rsidR="0078533C" w:rsidRPr="0078533C" w14:paraId="3CC62494" w14:textId="77777777" w:rsidTr="7D1F3801">
        <w:trPr>
          <w:trHeight w:val="300"/>
        </w:trPr>
        <w:tc>
          <w:tcPr>
            <w:tcW w:w="5655" w:type="dxa"/>
            <w:tcMar>
              <w:left w:w="105" w:type="dxa"/>
              <w:right w:w="105" w:type="dxa"/>
            </w:tcMar>
          </w:tcPr>
          <w:p w14:paraId="5CB4005D" w14:textId="3CAB9BC0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 xml:space="preserve">Frailty 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</w:tcPr>
          <w:p w14:paraId="3094AEC5" w14:textId="5BEB208B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1</w:t>
            </w:r>
          </w:p>
        </w:tc>
      </w:tr>
      <w:tr w:rsidR="7D1F3801" w:rsidRPr="0078533C" w14:paraId="6C334FB4" w14:textId="77777777" w:rsidTr="7D1F3801">
        <w:trPr>
          <w:trHeight w:val="300"/>
        </w:trPr>
        <w:tc>
          <w:tcPr>
            <w:tcW w:w="5655" w:type="dxa"/>
            <w:tcMar>
              <w:left w:w="105" w:type="dxa"/>
              <w:right w:w="105" w:type="dxa"/>
            </w:tcMar>
          </w:tcPr>
          <w:p w14:paraId="1A95C578" w14:textId="6CBAA65F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Unfavourable perfusion criteria on the first scan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</w:tcPr>
          <w:p w14:paraId="03A3C3F1" w14:textId="5CE481B4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1</w:t>
            </w:r>
          </w:p>
        </w:tc>
      </w:tr>
    </w:tbl>
    <w:p w14:paraId="33851DF9" w14:textId="2C01910F" w:rsidR="7D1F3801" w:rsidRPr="0078533C" w:rsidRDefault="7D1F3801" w:rsidP="7D1F3801">
      <w:pPr>
        <w:rPr>
          <w:rFonts w:ascii="Aptos" w:eastAsia="Aptos" w:hAnsi="Aptos" w:cs="Aptos"/>
        </w:rPr>
      </w:pPr>
    </w:p>
    <w:p w14:paraId="0F4472AE" w14:textId="2B90FE1D" w:rsidR="67F61F08" w:rsidRPr="0078533C" w:rsidRDefault="67F61F08" w:rsidP="7D1F3801">
      <w:pPr>
        <w:rPr>
          <w:rFonts w:ascii="Aptos" w:eastAsia="Aptos" w:hAnsi="Aptos" w:cs="Aptos"/>
        </w:rPr>
      </w:pPr>
      <w:r w:rsidRPr="0078533C">
        <w:rPr>
          <w:rFonts w:ascii="Aptos" w:eastAsia="Aptos" w:hAnsi="Aptos" w:cs="Aptos"/>
          <w:b/>
          <w:bCs/>
        </w:rPr>
        <w:t>Analysis:</w:t>
      </w:r>
    </w:p>
    <w:p w14:paraId="254B684A" w14:textId="762340A4" w:rsidR="67F61F08" w:rsidRPr="0078533C" w:rsidRDefault="67F61F08" w:rsidP="7D1F3801">
      <w:pPr>
        <w:rPr>
          <w:rFonts w:ascii="Aptos" w:eastAsia="Aptos" w:hAnsi="Aptos" w:cs="Aptos"/>
        </w:rPr>
      </w:pPr>
      <w:r w:rsidRPr="0078533C">
        <w:rPr>
          <w:rFonts w:ascii="Aptos" w:eastAsia="Aptos" w:hAnsi="Aptos" w:cs="Aptos"/>
        </w:rPr>
        <w:t xml:space="preserve">Data was analysed retrospectively on a 4 monthly basis from August 2022 to June 2024 using the SSNAP record at Hull Royal infirmary.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0"/>
        <w:gridCol w:w="5670"/>
      </w:tblGrid>
      <w:tr w:rsidR="0078533C" w:rsidRPr="0078533C" w14:paraId="01F395E1" w14:textId="77777777" w:rsidTr="7D1F3801">
        <w:trPr>
          <w:trHeight w:val="300"/>
        </w:trPr>
        <w:tc>
          <w:tcPr>
            <w:tcW w:w="3390" w:type="dxa"/>
            <w:tcMar>
              <w:left w:w="105" w:type="dxa"/>
              <w:right w:w="105" w:type="dxa"/>
            </w:tcMar>
          </w:tcPr>
          <w:p w14:paraId="165972C2" w14:textId="77DC06D4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  <w:b/>
                <w:bCs/>
              </w:rPr>
              <w:t>Category</w:t>
            </w:r>
          </w:p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58B17D0C" w14:textId="4F072576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Value</w:t>
            </w:r>
          </w:p>
        </w:tc>
      </w:tr>
      <w:tr w:rsidR="0078533C" w:rsidRPr="0078533C" w14:paraId="2DCEEBB4" w14:textId="77777777" w:rsidTr="7D1F3801">
        <w:trPr>
          <w:trHeight w:val="300"/>
        </w:trPr>
        <w:tc>
          <w:tcPr>
            <w:tcW w:w="3390" w:type="dxa"/>
            <w:tcMar>
              <w:left w:w="105" w:type="dxa"/>
              <w:right w:w="105" w:type="dxa"/>
            </w:tcMar>
          </w:tcPr>
          <w:p w14:paraId="2C8D91A2" w14:textId="5292B425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  <w:b/>
                <w:bCs/>
              </w:rPr>
              <w:t>Total Patients</w:t>
            </w:r>
          </w:p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7A82348A" w14:textId="6C78B2B2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39</w:t>
            </w:r>
          </w:p>
        </w:tc>
      </w:tr>
      <w:tr w:rsidR="0078533C" w:rsidRPr="0078533C" w14:paraId="2F75D407" w14:textId="77777777" w:rsidTr="7D1F3801">
        <w:trPr>
          <w:trHeight w:val="300"/>
        </w:trPr>
        <w:tc>
          <w:tcPr>
            <w:tcW w:w="3390" w:type="dxa"/>
            <w:tcMar>
              <w:left w:w="105" w:type="dxa"/>
              <w:right w:w="105" w:type="dxa"/>
            </w:tcMar>
          </w:tcPr>
          <w:p w14:paraId="2864DE99" w14:textId="74122A7D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  <w:b/>
                <w:bCs/>
              </w:rPr>
              <w:t>Gender</w:t>
            </w:r>
          </w:p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7CEF2601" w14:textId="0D38DAA9" w:rsidR="7D1F3801" w:rsidRPr="0078533C" w:rsidRDefault="7D1F3801" w:rsidP="7D1F3801">
            <w:pPr>
              <w:rPr>
                <w:rFonts w:ascii="Aptos" w:eastAsia="Aptos" w:hAnsi="Aptos" w:cs="Aptos"/>
              </w:rPr>
            </w:pPr>
          </w:p>
        </w:tc>
      </w:tr>
      <w:tr w:rsidR="0078533C" w:rsidRPr="0078533C" w14:paraId="02A6E401" w14:textId="77777777" w:rsidTr="7D1F3801">
        <w:trPr>
          <w:trHeight w:val="300"/>
        </w:trPr>
        <w:tc>
          <w:tcPr>
            <w:tcW w:w="3390" w:type="dxa"/>
            <w:tcMar>
              <w:left w:w="105" w:type="dxa"/>
              <w:right w:w="105" w:type="dxa"/>
            </w:tcMar>
          </w:tcPr>
          <w:p w14:paraId="58C3DC1C" w14:textId="183D7D1F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Men</w:t>
            </w:r>
          </w:p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4BF55F2A" w14:textId="6A933EA4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24 (67%)</w:t>
            </w:r>
          </w:p>
        </w:tc>
      </w:tr>
      <w:tr w:rsidR="0078533C" w:rsidRPr="0078533C" w14:paraId="39882729" w14:textId="77777777" w:rsidTr="7D1F3801">
        <w:trPr>
          <w:trHeight w:val="300"/>
        </w:trPr>
        <w:tc>
          <w:tcPr>
            <w:tcW w:w="3390" w:type="dxa"/>
            <w:tcMar>
              <w:left w:w="105" w:type="dxa"/>
              <w:right w:w="105" w:type="dxa"/>
            </w:tcMar>
          </w:tcPr>
          <w:p w14:paraId="3D14EF3D" w14:textId="70EE07B7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Women</w:t>
            </w:r>
          </w:p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7024AD99" w14:textId="27A7FEC9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15 (33%)</w:t>
            </w:r>
          </w:p>
        </w:tc>
      </w:tr>
      <w:tr w:rsidR="0078533C" w:rsidRPr="0078533C" w14:paraId="30804D17" w14:textId="77777777" w:rsidTr="7D1F3801">
        <w:trPr>
          <w:trHeight w:val="300"/>
        </w:trPr>
        <w:tc>
          <w:tcPr>
            <w:tcW w:w="3390" w:type="dxa"/>
            <w:tcMar>
              <w:left w:w="105" w:type="dxa"/>
              <w:right w:w="105" w:type="dxa"/>
            </w:tcMar>
          </w:tcPr>
          <w:p w14:paraId="765276B6" w14:textId="3CC940BB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  <w:b/>
                <w:bCs/>
              </w:rPr>
              <w:t>Mean Age</w:t>
            </w:r>
          </w:p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5CBF6DD3" w14:textId="2CA6569A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70 years</w:t>
            </w:r>
          </w:p>
        </w:tc>
      </w:tr>
      <w:tr w:rsidR="0078533C" w:rsidRPr="0078533C" w14:paraId="4CF3F88C" w14:textId="77777777" w:rsidTr="7D1F3801">
        <w:trPr>
          <w:trHeight w:val="300"/>
        </w:trPr>
        <w:tc>
          <w:tcPr>
            <w:tcW w:w="3390" w:type="dxa"/>
            <w:tcMar>
              <w:left w:w="105" w:type="dxa"/>
              <w:right w:w="105" w:type="dxa"/>
            </w:tcMar>
          </w:tcPr>
          <w:p w14:paraId="7D2166A7" w14:textId="1E952974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  <w:b/>
                <w:bCs/>
              </w:rPr>
              <w:t>Patients ≥80 years</w:t>
            </w:r>
          </w:p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732C3A09" w14:textId="6F3B975F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12 (31%)</w:t>
            </w:r>
          </w:p>
        </w:tc>
      </w:tr>
      <w:tr w:rsidR="0078533C" w:rsidRPr="0078533C" w14:paraId="28EBFCA9" w14:textId="77777777" w:rsidTr="7D1F3801">
        <w:trPr>
          <w:trHeight w:val="300"/>
        </w:trPr>
        <w:tc>
          <w:tcPr>
            <w:tcW w:w="3390" w:type="dxa"/>
            <w:tcMar>
              <w:left w:w="105" w:type="dxa"/>
              <w:right w:w="105" w:type="dxa"/>
            </w:tcMar>
          </w:tcPr>
          <w:p w14:paraId="027A7305" w14:textId="49D0DBAC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  <w:b/>
                <w:bCs/>
              </w:rPr>
              <w:t>Source</w:t>
            </w:r>
          </w:p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70B3FE4D" w14:textId="6A06731A" w:rsidR="7D1F3801" w:rsidRPr="0078533C" w:rsidRDefault="7D1F3801" w:rsidP="7D1F3801">
            <w:pPr>
              <w:rPr>
                <w:rFonts w:ascii="Aptos" w:eastAsia="Aptos" w:hAnsi="Aptos" w:cs="Aptos"/>
              </w:rPr>
            </w:pPr>
          </w:p>
        </w:tc>
      </w:tr>
      <w:tr w:rsidR="0078533C" w:rsidRPr="0078533C" w14:paraId="318981AB" w14:textId="77777777" w:rsidTr="7D1F3801">
        <w:trPr>
          <w:trHeight w:val="300"/>
        </w:trPr>
        <w:tc>
          <w:tcPr>
            <w:tcW w:w="3390" w:type="dxa"/>
            <w:tcMar>
              <w:left w:w="105" w:type="dxa"/>
              <w:right w:w="105" w:type="dxa"/>
            </w:tcMar>
          </w:tcPr>
          <w:p w14:paraId="0501FECE" w14:textId="7E921CD7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Comprehensive stroke centre</w:t>
            </w:r>
          </w:p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6D071CE4" w14:textId="2F6D5AEF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33 patients admitted directly to Hull Royal infirmary</w:t>
            </w:r>
          </w:p>
        </w:tc>
      </w:tr>
      <w:tr w:rsidR="0078533C" w:rsidRPr="0078533C" w14:paraId="7D004EC8" w14:textId="77777777" w:rsidTr="7D1F3801">
        <w:trPr>
          <w:trHeight w:val="300"/>
        </w:trPr>
        <w:tc>
          <w:tcPr>
            <w:tcW w:w="3390" w:type="dxa"/>
            <w:tcMar>
              <w:left w:w="105" w:type="dxa"/>
              <w:right w:w="105" w:type="dxa"/>
            </w:tcMar>
          </w:tcPr>
          <w:p w14:paraId="2BD6799E" w14:textId="4BF3FC1D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District hospitals</w:t>
            </w:r>
          </w:p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21ED42B9" w14:textId="51BABC47" w:rsidR="72F21F74" w:rsidRPr="0078533C" w:rsidRDefault="72F21F74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4</w:t>
            </w:r>
            <w:r w:rsidR="7D1F3801" w:rsidRPr="0078533C">
              <w:rPr>
                <w:rFonts w:ascii="Aptos" w:eastAsia="Aptos" w:hAnsi="Aptos" w:cs="Aptos"/>
              </w:rPr>
              <w:t xml:space="preserve"> patients referred from York and </w:t>
            </w:r>
            <w:r w:rsidR="55BF065F" w:rsidRPr="0078533C">
              <w:rPr>
                <w:rFonts w:ascii="Aptos" w:eastAsia="Aptos" w:hAnsi="Aptos" w:cs="Aptos"/>
              </w:rPr>
              <w:t>2 patients from</w:t>
            </w:r>
            <w:r w:rsidR="7D1F3801" w:rsidRPr="0078533C">
              <w:rPr>
                <w:rFonts w:ascii="Aptos" w:eastAsia="Aptos" w:hAnsi="Aptos" w:cs="Aptos"/>
              </w:rPr>
              <w:t>Scunthorpe Hospitals</w:t>
            </w:r>
          </w:p>
        </w:tc>
      </w:tr>
      <w:tr w:rsidR="0078533C" w:rsidRPr="0078533C" w14:paraId="4A7BA60E" w14:textId="77777777" w:rsidTr="7D1F3801">
        <w:trPr>
          <w:trHeight w:val="300"/>
        </w:trPr>
        <w:tc>
          <w:tcPr>
            <w:tcW w:w="3390" w:type="dxa"/>
            <w:tcMar>
              <w:left w:w="105" w:type="dxa"/>
              <w:right w:w="105" w:type="dxa"/>
            </w:tcMar>
          </w:tcPr>
          <w:p w14:paraId="3727A2FC" w14:textId="113FB647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  <w:b/>
                <w:bCs/>
              </w:rPr>
              <w:t>Thrombolysis</w:t>
            </w:r>
          </w:p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0D80BFFF" w14:textId="58233A88" w:rsidR="7D1F3801" w:rsidRPr="0078533C" w:rsidRDefault="7D1F3801" w:rsidP="7D1F3801">
            <w:pPr>
              <w:rPr>
                <w:rFonts w:ascii="Aptos" w:eastAsia="Aptos" w:hAnsi="Aptos" w:cs="Aptos"/>
              </w:rPr>
            </w:pPr>
          </w:p>
        </w:tc>
      </w:tr>
      <w:tr w:rsidR="0078533C" w:rsidRPr="0078533C" w14:paraId="0B6CCD79" w14:textId="77777777" w:rsidTr="7D1F3801">
        <w:trPr>
          <w:trHeight w:val="300"/>
        </w:trPr>
        <w:tc>
          <w:tcPr>
            <w:tcW w:w="3390" w:type="dxa"/>
            <w:tcMar>
              <w:left w:w="105" w:type="dxa"/>
              <w:right w:w="105" w:type="dxa"/>
            </w:tcMar>
          </w:tcPr>
          <w:p w14:paraId="733AD6ED" w14:textId="211979B5" w:rsidR="7D1F3801" w:rsidRPr="0078533C" w:rsidRDefault="7D1F3801" w:rsidP="7D1F3801">
            <w:pPr>
              <w:pStyle w:val="ListParagraph"/>
              <w:numPr>
                <w:ilvl w:val="0"/>
                <w:numId w:val="1"/>
              </w:num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42794B3E" w14:textId="368E17EE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26 patients</w:t>
            </w:r>
          </w:p>
        </w:tc>
      </w:tr>
      <w:tr w:rsidR="0078533C" w:rsidRPr="0078533C" w14:paraId="6DA53C59" w14:textId="77777777" w:rsidTr="7D1F3801">
        <w:trPr>
          <w:trHeight w:val="300"/>
        </w:trPr>
        <w:tc>
          <w:tcPr>
            <w:tcW w:w="3390" w:type="dxa"/>
            <w:tcMar>
              <w:left w:w="105" w:type="dxa"/>
              <w:right w:w="105" w:type="dxa"/>
            </w:tcMar>
          </w:tcPr>
          <w:p w14:paraId="75F99993" w14:textId="12FBF181" w:rsidR="7D1F3801" w:rsidRPr="0078533C" w:rsidRDefault="7D1F3801" w:rsidP="7D1F3801">
            <w:pPr>
              <w:pStyle w:val="ListParagraph"/>
              <w:numPr>
                <w:ilvl w:val="0"/>
                <w:numId w:val="1"/>
              </w:num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No</w:t>
            </w:r>
          </w:p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5B8DAF4C" w14:textId="3E171712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13 patients</w:t>
            </w:r>
          </w:p>
        </w:tc>
      </w:tr>
      <w:tr w:rsidR="0078533C" w:rsidRPr="0078533C" w14:paraId="0FBC1BD3" w14:textId="77777777" w:rsidTr="7D1F3801">
        <w:trPr>
          <w:trHeight w:val="300"/>
        </w:trPr>
        <w:tc>
          <w:tcPr>
            <w:tcW w:w="3390" w:type="dxa"/>
            <w:tcMar>
              <w:left w:w="105" w:type="dxa"/>
              <w:right w:w="105" w:type="dxa"/>
            </w:tcMar>
            <w:vAlign w:val="center"/>
          </w:tcPr>
          <w:p w14:paraId="60DDE085" w14:textId="44CA26D4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  <w:b/>
                <w:bCs/>
              </w:rPr>
              <w:t>Initial NIHSS Score</w:t>
            </w:r>
          </w:p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70BBFD25" w14:textId="48EB36DE" w:rsidR="7D1F3801" w:rsidRPr="0078533C" w:rsidRDefault="7D1F3801" w:rsidP="7D1F3801">
            <w:pPr>
              <w:rPr>
                <w:rFonts w:ascii="Aptos" w:eastAsia="Aptos" w:hAnsi="Aptos" w:cs="Aptos"/>
              </w:rPr>
            </w:pPr>
          </w:p>
        </w:tc>
      </w:tr>
      <w:tr w:rsidR="0078533C" w:rsidRPr="0078533C" w14:paraId="14DDFAEE" w14:textId="77777777" w:rsidTr="7D1F3801">
        <w:trPr>
          <w:trHeight w:val="300"/>
        </w:trPr>
        <w:tc>
          <w:tcPr>
            <w:tcW w:w="3390" w:type="dxa"/>
            <w:tcMar>
              <w:left w:w="105" w:type="dxa"/>
              <w:right w:w="105" w:type="dxa"/>
            </w:tcMar>
            <w:vAlign w:val="center"/>
          </w:tcPr>
          <w:p w14:paraId="6D112275" w14:textId="4E3FC86E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– 6 to 12</w:t>
            </w:r>
          </w:p>
        </w:tc>
        <w:tc>
          <w:tcPr>
            <w:tcW w:w="5670" w:type="dxa"/>
            <w:tcMar>
              <w:left w:w="105" w:type="dxa"/>
              <w:right w:w="105" w:type="dxa"/>
            </w:tcMar>
            <w:vAlign w:val="center"/>
          </w:tcPr>
          <w:p w14:paraId="133D67BC" w14:textId="440434F5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9 patients (23%)</w:t>
            </w:r>
          </w:p>
        </w:tc>
      </w:tr>
      <w:tr w:rsidR="0078533C" w:rsidRPr="0078533C" w14:paraId="5627049A" w14:textId="77777777" w:rsidTr="7D1F3801">
        <w:trPr>
          <w:trHeight w:val="300"/>
        </w:trPr>
        <w:tc>
          <w:tcPr>
            <w:tcW w:w="3390" w:type="dxa"/>
            <w:tcMar>
              <w:left w:w="105" w:type="dxa"/>
              <w:right w:w="105" w:type="dxa"/>
            </w:tcMar>
            <w:vAlign w:val="center"/>
          </w:tcPr>
          <w:p w14:paraId="78B29C00" w14:textId="7F54CC95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– 13 to 20</w:t>
            </w:r>
          </w:p>
        </w:tc>
        <w:tc>
          <w:tcPr>
            <w:tcW w:w="5670" w:type="dxa"/>
            <w:tcMar>
              <w:left w:w="105" w:type="dxa"/>
              <w:right w:w="105" w:type="dxa"/>
            </w:tcMar>
            <w:vAlign w:val="center"/>
          </w:tcPr>
          <w:p w14:paraId="6B89C2FB" w14:textId="4970DDF6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20 patients (51%)</w:t>
            </w:r>
          </w:p>
        </w:tc>
      </w:tr>
      <w:tr w:rsidR="0078533C" w:rsidRPr="0078533C" w14:paraId="444DDC0D" w14:textId="77777777" w:rsidTr="7D1F3801">
        <w:trPr>
          <w:trHeight w:val="300"/>
        </w:trPr>
        <w:tc>
          <w:tcPr>
            <w:tcW w:w="3390" w:type="dxa"/>
            <w:tcMar>
              <w:left w:w="105" w:type="dxa"/>
              <w:right w:w="105" w:type="dxa"/>
            </w:tcMar>
            <w:vAlign w:val="center"/>
          </w:tcPr>
          <w:p w14:paraId="16F54760" w14:textId="3ECFECED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– &gt;20</w:t>
            </w:r>
          </w:p>
        </w:tc>
        <w:tc>
          <w:tcPr>
            <w:tcW w:w="5670" w:type="dxa"/>
            <w:tcMar>
              <w:left w:w="105" w:type="dxa"/>
              <w:right w:w="105" w:type="dxa"/>
            </w:tcMar>
            <w:vAlign w:val="center"/>
          </w:tcPr>
          <w:p w14:paraId="7EADA3AA" w14:textId="57DAE22D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10 patients (26%)</w:t>
            </w:r>
          </w:p>
        </w:tc>
      </w:tr>
      <w:tr w:rsidR="0078533C" w:rsidRPr="0078533C" w14:paraId="792E6DD6" w14:textId="77777777" w:rsidTr="7D1F3801">
        <w:trPr>
          <w:trHeight w:val="300"/>
        </w:trPr>
        <w:tc>
          <w:tcPr>
            <w:tcW w:w="3390" w:type="dxa"/>
            <w:tcMar>
              <w:left w:w="105" w:type="dxa"/>
              <w:right w:w="105" w:type="dxa"/>
            </w:tcMar>
          </w:tcPr>
          <w:p w14:paraId="33133317" w14:textId="16EEDF26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  <w:b/>
                <w:bCs/>
              </w:rPr>
              <w:t>Median NIHSS</w:t>
            </w:r>
          </w:p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6826E984" w14:textId="152C1C8C" w:rsidR="7D1F3801" w:rsidRPr="0078533C" w:rsidRDefault="7D1F3801" w:rsidP="7D1F3801">
            <w:pPr>
              <w:rPr>
                <w:rFonts w:ascii="Aptos" w:eastAsia="Aptos" w:hAnsi="Aptos" w:cs="Aptos"/>
              </w:rPr>
            </w:pPr>
          </w:p>
        </w:tc>
      </w:tr>
      <w:tr w:rsidR="0078533C" w:rsidRPr="0078533C" w14:paraId="6E93C0A8" w14:textId="77777777" w:rsidTr="7D1F3801">
        <w:trPr>
          <w:trHeight w:val="300"/>
        </w:trPr>
        <w:tc>
          <w:tcPr>
            <w:tcW w:w="3390" w:type="dxa"/>
            <w:tcMar>
              <w:left w:w="105" w:type="dxa"/>
              <w:right w:w="105" w:type="dxa"/>
            </w:tcMar>
          </w:tcPr>
          <w:p w14:paraId="7E5697AE" w14:textId="34BEFF21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Before thrombolysis</w:t>
            </w:r>
          </w:p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703A924B" w14:textId="2C0AC018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18</w:t>
            </w:r>
          </w:p>
        </w:tc>
      </w:tr>
      <w:tr w:rsidR="7D1F3801" w:rsidRPr="0078533C" w14:paraId="1F484012" w14:textId="77777777" w:rsidTr="7D1F3801">
        <w:trPr>
          <w:trHeight w:val="300"/>
        </w:trPr>
        <w:tc>
          <w:tcPr>
            <w:tcW w:w="3390" w:type="dxa"/>
            <w:tcMar>
              <w:left w:w="105" w:type="dxa"/>
              <w:right w:w="105" w:type="dxa"/>
            </w:tcMar>
          </w:tcPr>
          <w:p w14:paraId="3A2FA79F" w14:textId="6DF43BF4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After thrombolysis</w:t>
            </w:r>
          </w:p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6FFD6856" w14:textId="0A288445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10</w:t>
            </w:r>
          </w:p>
        </w:tc>
      </w:tr>
    </w:tbl>
    <w:p w14:paraId="548F83C7" w14:textId="7C532B0B" w:rsidR="7D1F3801" w:rsidRPr="0078533C" w:rsidRDefault="7D1F3801" w:rsidP="7D1F3801">
      <w:pPr>
        <w:rPr>
          <w:rFonts w:ascii="Aptos" w:eastAsia="Aptos" w:hAnsi="Aptos" w:cs="Aptos"/>
        </w:rPr>
      </w:pPr>
    </w:p>
    <w:p w14:paraId="28D82FB6" w14:textId="647D9D1D" w:rsidR="7D1F3801" w:rsidRPr="0078533C" w:rsidRDefault="7D1F3801" w:rsidP="7D1F3801">
      <w:pPr>
        <w:rPr>
          <w:rFonts w:ascii="Aptos" w:eastAsia="Aptos" w:hAnsi="Aptos" w:cs="Aptos"/>
        </w:rPr>
      </w:pPr>
    </w:p>
    <w:p w14:paraId="730FCF78" w14:textId="397BE4F1" w:rsidR="7C3E11B0" w:rsidRPr="0078533C" w:rsidRDefault="7C3E11B0" w:rsidP="7D1F3801">
      <w:pPr>
        <w:rPr>
          <w:rFonts w:ascii="Aptos" w:eastAsia="Aptos" w:hAnsi="Aptos" w:cs="Aptos"/>
          <w:b/>
          <w:bCs/>
        </w:rPr>
      </w:pPr>
      <w:r w:rsidRPr="0078533C">
        <w:rPr>
          <w:rFonts w:ascii="Aptos" w:eastAsia="Aptos" w:hAnsi="Aptos" w:cs="Aptos"/>
          <w:b/>
          <w:bCs/>
        </w:rPr>
        <w:t>Data of patients included in the QIP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5"/>
        <w:gridCol w:w="630"/>
        <w:gridCol w:w="1080"/>
        <w:gridCol w:w="720"/>
        <w:gridCol w:w="1099"/>
        <w:gridCol w:w="1484"/>
        <w:gridCol w:w="998"/>
        <w:gridCol w:w="1018"/>
        <w:gridCol w:w="1149"/>
      </w:tblGrid>
      <w:tr w:rsidR="0078533C" w:rsidRPr="0078533C" w14:paraId="701398B8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734ECB" w14:textId="47E6A607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source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FD5D82" w14:textId="53D18B7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Age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29396E" w14:textId="142066A3" w:rsidR="3A18C402" w:rsidRPr="0078533C" w:rsidRDefault="3A18C402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Gendre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CD3606" w14:textId="41AE3B4A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RS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28218C" w14:textId="20C5DFF8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NIHSS 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D1C8A6" w14:textId="245DAB9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Post-lysis NIHSS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65FAF9" w14:textId="50B85AD7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Repeat scan done?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DEE656" w14:textId="58552710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T done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0CF3EB" w14:textId="5CB315B8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T outcome (TICI)</w:t>
            </w:r>
          </w:p>
        </w:tc>
      </w:tr>
      <w:tr w:rsidR="0078533C" w:rsidRPr="0078533C" w14:paraId="04689FEA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A2287F" w14:textId="3CDD46A7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DBAF7B" w14:textId="5A5E33C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6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56E6BF" w14:textId="53C0F32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27004F" w14:textId="00FF49A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7DD2A1" w14:textId="781E1A6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4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65E12A" w14:textId="3F4BA4DC" w:rsidR="7D1F3801" w:rsidRPr="0078533C" w:rsidRDefault="7D1F3801" w:rsidP="7D1F3801">
            <w:pPr>
              <w:jc w:val="center"/>
            </w:pPr>
            <w:r w:rsidRPr="0078533C">
              <w:rPr>
                <w:rFonts w:ascii="Aptos" w:eastAsia="Aptos" w:hAnsi="Aptos" w:cs="Aptos"/>
              </w:rPr>
              <w:t>Not lysed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EF78E6" w14:textId="5BB901D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E365E8" w14:textId="43D223D8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1B31BF" w14:textId="4E538517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</w:p>
        </w:tc>
      </w:tr>
      <w:tr w:rsidR="0078533C" w:rsidRPr="0078533C" w14:paraId="2755A4A7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ECF024" w14:textId="67B5D108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CAA01E" w14:textId="42F44DD6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4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5059D8" w14:textId="594342D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F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E9A49A" w14:textId="04D9A52A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0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6F074A" w14:textId="398265A7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0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587861" w14:textId="0B331895" w:rsidR="7D1F3801" w:rsidRPr="0078533C" w:rsidRDefault="7D1F3801" w:rsidP="7D1F3801">
            <w:pPr>
              <w:jc w:val="center"/>
            </w:pPr>
            <w:r w:rsidRPr="0078533C">
              <w:rPr>
                <w:rFonts w:ascii="Aptos" w:eastAsia="Aptos" w:hAnsi="Aptos" w:cs="Aptos"/>
              </w:rPr>
              <w:t>8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A57858" w14:textId="5BFD738D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F2922F" w14:textId="56F1F128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675B3C" w14:textId="4FD69794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</w:p>
        </w:tc>
      </w:tr>
      <w:tr w:rsidR="0078533C" w:rsidRPr="0078533C" w14:paraId="736174A0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51D6EF" w14:textId="655459E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SGH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431743" w14:textId="2B09E106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6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8695F1" w14:textId="1B18874B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EC5F0F" w14:textId="6CE3A7A4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0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0325E0" w14:textId="311E8DD7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3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DFB668" w14:textId="3F4BD314" w:rsidR="7D1F3801" w:rsidRPr="0078533C" w:rsidRDefault="7D1F3801" w:rsidP="7D1F3801">
            <w:pPr>
              <w:jc w:val="center"/>
            </w:pPr>
            <w:r w:rsidRPr="0078533C">
              <w:rPr>
                <w:rFonts w:ascii="Aptos" w:eastAsia="Aptos" w:hAnsi="Aptos" w:cs="Aptos"/>
              </w:rPr>
              <w:t>10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588E3D" w14:textId="76909AE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766790" w14:textId="31EE640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50CBEF" w14:textId="42B70B8B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b</w:t>
            </w:r>
          </w:p>
        </w:tc>
      </w:tr>
      <w:tr w:rsidR="0078533C" w:rsidRPr="0078533C" w14:paraId="4FA85337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00E2D7" w14:textId="2363282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61F926" w14:textId="185FDDFA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7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676A78" w14:textId="38879C7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F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2D372B" w14:textId="64746CC6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120762" w14:textId="2BCCAEE6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4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A32401" w14:textId="2253B284" w:rsidR="7D1F3801" w:rsidRPr="0078533C" w:rsidRDefault="7D1F3801" w:rsidP="7D1F3801">
            <w:pPr>
              <w:jc w:val="center"/>
            </w:pPr>
            <w:r w:rsidRPr="0078533C">
              <w:rPr>
                <w:rFonts w:ascii="Aptos" w:eastAsia="Aptos" w:hAnsi="Aptos" w:cs="Aptos"/>
              </w:rPr>
              <w:t>6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1171C7" w14:textId="6053B652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26724D" w14:textId="06B8284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05CD01" w14:textId="67F9305A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</w:p>
        </w:tc>
      </w:tr>
      <w:tr w:rsidR="0078533C" w:rsidRPr="0078533C" w14:paraId="46DE5CF4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164319" w14:textId="1B7125F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98053B" w14:textId="0FCBDE06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6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6B51EA" w14:textId="28F0B80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BE008B" w14:textId="6DD28F44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CBE949" w14:textId="0A92715A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6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DCFB18" w14:textId="324EEA58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4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7211CA" w14:textId="04BAE84B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B29800" w14:textId="27DBDC0B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7F5F0F" w14:textId="0F24F8A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</w:p>
        </w:tc>
      </w:tr>
      <w:tr w:rsidR="0078533C" w:rsidRPr="0078533C" w14:paraId="578176BE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FE4A43" w14:textId="30C5AB9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2E0511" w14:textId="0789FD0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6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83325D" w14:textId="22E639D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20F6B0" w14:textId="73CF9AB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108505" w14:textId="60681C7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2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632578" w14:textId="7DA1284E" w:rsidR="7D1F3801" w:rsidRPr="0078533C" w:rsidRDefault="7D1F3801" w:rsidP="7D1F3801">
            <w:pPr>
              <w:jc w:val="center"/>
            </w:pPr>
            <w:r w:rsidRPr="0078533C">
              <w:rPr>
                <w:rFonts w:ascii="Aptos" w:eastAsia="Aptos" w:hAnsi="Aptos" w:cs="Aptos"/>
              </w:rPr>
              <w:t>9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A71576" w14:textId="68548A3D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0DBB76" w14:textId="46A4D746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A25023" w14:textId="456551F4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b</w:t>
            </w:r>
          </w:p>
        </w:tc>
      </w:tr>
      <w:tr w:rsidR="0078533C" w:rsidRPr="0078533C" w14:paraId="1532A809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C10B79" w14:textId="6370BA3D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FC9343" w14:textId="69C3FD24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7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02A7E8" w14:textId="7504FB8D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919AF1" w14:textId="1BD70CB2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0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793F0E" w14:textId="6156A922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4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1D5DBE" w14:textId="6903A338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8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4B50F6" w14:textId="329E8BD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4AD11C" w14:textId="6D6807D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329427" w14:textId="67C76C7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</w:p>
        </w:tc>
      </w:tr>
      <w:tr w:rsidR="0078533C" w:rsidRPr="0078533C" w14:paraId="11BBA7A6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0BE417" w14:textId="0EF1E624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152C11" w14:textId="722504AB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64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10DB7A" w14:textId="370F7E74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EDF85A" w14:textId="0200CE30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5A07F3" w14:textId="462AA1B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4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54ADB1" w14:textId="68E721D8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t lysed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FD4FA7" w14:textId="2A151512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DF6E5B" w14:textId="5DF9B58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8DDD6C" w14:textId="588665D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</w:p>
        </w:tc>
      </w:tr>
      <w:tr w:rsidR="0078533C" w:rsidRPr="0078533C" w14:paraId="17F0B027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FF4266" w14:textId="0D0D5D6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5B48F4" w14:textId="31DAF84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6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3A0B24" w14:textId="6268F12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CB677C" w14:textId="71DBCB7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742BCB" w14:textId="5D6C9B0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5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2FACA5" w14:textId="7389E9A4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6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2ECEED" w14:textId="35509544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F4635D" w14:textId="036F205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61DAEB" w14:textId="6BCC731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</w:p>
        </w:tc>
      </w:tr>
      <w:tr w:rsidR="0078533C" w:rsidRPr="0078533C" w14:paraId="19758794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73CA02" w14:textId="73AAFB2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BDA60B" w14:textId="6F92D65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4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4311FA" w14:textId="48E3992B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D52026" w14:textId="0B66F73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0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03E9BB" w14:textId="699ACDB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8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021C9A" w14:textId="77BAC95B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6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F67E3E" w14:textId="2526895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7372E9" w14:textId="5F9A492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9B3372" w14:textId="1605DAA8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</w:p>
        </w:tc>
      </w:tr>
      <w:tr w:rsidR="0078533C" w:rsidRPr="0078533C" w14:paraId="0C8B8B24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B97B07" w14:textId="0AA0677E" w:rsidR="7FC751C4" w:rsidRPr="0078533C" w:rsidRDefault="7FC751C4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156404" w14:textId="531E3B3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9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D7BB80" w14:textId="4ADE0BA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F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DE8020" w14:textId="27E6E506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AB2DD4" w14:textId="1EC6C3B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6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B70B5B" w14:textId="25202D40" w:rsidR="7D1F3801" w:rsidRPr="0078533C" w:rsidRDefault="7D1F3801" w:rsidP="7D1F3801">
            <w:pPr>
              <w:jc w:val="center"/>
            </w:pPr>
            <w:r w:rsidRPr="0078533C">
              <w:rPr>
                <w:rFonts w:ascii="Aptos" w:eastAsia="Aptos" w:hAnsi="Aptos" w:cs="Aptos"/>
              </w:rPr>
              <w:t>Not lysed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A28B12" w14:textId="126CDC10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0A2BA4" w14:textId="531EF1D7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A4271F" w14:textId="5CD5319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3</w:t>
            </w:r>
          </w:p>
        </w:tc>
      </w:tr>
      <w:tr w:rsidR="0078533C" w:rsidRPr="0078533C" w14:paraId="34067644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455195" w14:textId="274667A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169323" w14:textId="4DFA1B4B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8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B4DBE6" w14:textId="37D53B4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356459" w14:textId="566A6F9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CF20AE" w14:textId="0AE0F3F2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1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A3D026" w14:textId="07AE8D8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8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6C997B" w14:textId="10F7CE2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DCA9F0" w14:textId="3DD359F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E5808A" w14:textId="6578A2A0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</w:p>
        </w:tc>
      </w:tr>
      <w:tr w:rsidR="0078533C" w:rsidRPr="0078533C" w14:paraId="5F10E4CF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3F3349" w14:textId="4EB1E6D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FCD69F" w14:textId="10427A5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8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A5FB48" w14:textId="5CB5327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F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49658F" w14:textId="61345216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0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B3E159" w14:textId="0B341838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5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B46E2A" w14:textId="5309D3D8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2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D1D852" w14:textId="18F05944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E2F026" w14:textId="01DA6FC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1D6484" w14:textId="52DEE48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</w:p>
        </w:tc>
      </w:tr>
      <w:tr w:rsidR="0078533C" w:rsidRPr="0078533C" w14:paraId="51DB2A75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95EFC4" w14:textId="27812B8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3A9057" w14:textId="1C3DF2F7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7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2DAD0B" w14:textId="5009752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799FC4" w14:textId="7994229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3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AEAE70" w14:textId="4CA1D33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0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19001E" w14:textId="779066B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6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B7193F" w14:textId="23F2E7E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D9B1F4" w14:textId="4F3BCD26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B23CA6" w14:textId="443BC7B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C</w:t>
            </w:r>
          </w:p>
        </w:tc>
      </w:tr>
      <w:tr w:rsidR="0078533C" w:rsidRPr="0078533C" w14:paraId="6AD7B6C8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C7EC80" w14:textId="052F35E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632F02" w14:textId="21F95B84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7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C2CE73" w14:textId="3B763BA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F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679810" w14:textId="1551F92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6B15C3" w14:textId="7BE73EA8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8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67EE2B" w14:textId="5D2E0337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t lysed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1DA3B9" w14:textId="51363EB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EE1552" w14:textId="78632C20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EF3051" w14:textId="40FBCAA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C</w:t>
            </w:r>
          </w:p>
        </w:tc>
      </w:tr>
      <w:tr w:rsidR="0078533C" w:rsidRPr="0078533C" w14:paraId="5E91ADCB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3C0269" w14:textId="623E3CE2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H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8FC316" w14:textId="76934F2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3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B94CC5" w14:textId="2697773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F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C18821" w14:textId="54100A3B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7D9818" w14:textId="48924956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3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A11E8D" w14:textId="390EDD9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t lysed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F22B03" w14:textId="5EE40FC7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472F08" w14:textId="4F7A4262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D22BAB" w14:textId="1AAA11D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</w:t>
            </w:r>
          </w:p>
        </w:tc>
      </w:tr>
      <w:tr w:rsidR="0078533C" w:rsidRPr="0078533C" w14:paraId="735FEA8E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F1E790" w14:textId="5BD433A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5E7A50" w14:textId="07021650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8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75EC11" w14:textId="51B7AA5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8E8DBE" w14:textId="3775432B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B44EF3" w14:textId="4D282426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0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2EAEFB" w14:textId="4C88DFA3" w:rsidR="7D1F3801" w:rsidRPr="0078533C" w:rsidRDefault="7D1F3801" w:rsidP="7D1F3801">
            <w:pPr>
              <w:jc w:val="center"/>
            </w:pPr>
            <w:r w:rsidRPr="0078533C">
              <w:rPr>
                <w:rFonts w:ascii="Aptos" w:eastAsia="Aptos" w:hAnsi="Aptos" w:cs="Aptos"/>
              </w:rPr>
              <w:t>6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E17DC2" w14:textId="51D6B6E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D95374" w14:textId="05B337B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5E4A67" w14:textId="3F44644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3</w:t>
            </w:r>
          </w:p>
        </w:tc>
      </w:tr>
      <w:tr w:rsidR="0078533C" w:rsidRPr="0078533C" w14:paraId="2D7FE402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7C811E" w14:textId="33E11CA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SGH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9F946A" w14:textId="045064F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6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086054" w14:textId="4CAF86C0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C7E1D8" w14:textId="6FFDD5B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0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6533B5" w14:textId="6FE8EA84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1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7F365F" w14:textId="56EBF4B8" w:rsidR="7D1F3801" w:rsidRPr="0078533C" w:rsidRDefault="7D1F3801" w:rsidP="7D1F3801">
            <w:pPr>
              <w:jc w:val="center"/>
            </w:pPr>
            <w:r w:rsidRPr="0078533C">
              <w:rPr>
                <w:rFonts w:ascii="Aptos" w:eastAsia="Aptos" w:hAnsi="Aptos" w:cs="Aptos"/>
              </w:rPr>
              <w:t>11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061E2C" w14:textId="4DD78ABD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24EEDB" w14:textId="1D82CDB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5CC6DC" w14:textId="67B6BEAD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3</w:t>
            </w:r>
          </w:p>
        </w:tc>
      </w:tr>
      <w:tr w:rsidR="0078533C" w:rsidRPr="0078533C" w14:paraId="54C80616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5E1BEC" w14:textId="5D3F2FF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H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4BFCB6" w14:textId="21D24C6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6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FEC958" w14:textId="2886C90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F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FFBBDC" w14:textId="227A047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0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37E71B" w14:textId="24887167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8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81E3DC" w14:textId="64AE3AB6" w:rsidR="7D1F3801" w:rsidRPr="0078533C" w:rsidRDefault="7D1F3801" w:rsidP="7D1F3801">
            <w:pPr>
              <w:jc w:val="center"/>
            </w:pPr>
            <w:r w:rsidRPr="0078533C">
              <w:rPr>
                <w:rFonts w:ascii="Aptos" w:eastAsia="Aptos" w:hAnsi="Aptos" w:cs="Aptos"/>
              </w:rPr>
              <w:t>17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EBF807" w14:textId="720A8C60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209B5E" w14:textId="41FFEC7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67973D" w14:textId="1568846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3</w:t>
            </w:r>
          </w:p>
        </w:tc>
      </w:tr>
      <w:tr w:rsidR="0078533C" w:rsidRPr="0078533C" w14:paraId="2739FABD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B2225F" w14:textId="2F5E411A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EAA69D" w14:textId="2EA0DC7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5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4E1ADF" w14:textId="01BD59D4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A234BC" w14:textId="4D92642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0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EFFD0D" w14:textId="678526E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5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CB1813" w14:textId="13E1A52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5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F7D6F3" w14:textId="01FCAFA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AD3317" w14:textId="04EA352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714A0C" w14:textId="7A9C9160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C</w:t>
            </w:r>
          </w:p>
        </w:tc>
      </w:tr>
      <w:tr w:rsidR="0078533C" w:rsidRPr="0078533C" w14:paraId="3B942F91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4B0E87" w14:textId="198E9776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70474C" w14:textId="329CDB02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5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E9CC46" w14:textId="33E9163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DE7AC8" w14:textId="063BEE2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0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AC2F06" w14:textId="7F12A0B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6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7BDCD4" w14:textId="2DA9AB18" w:rsidR="7D1F3801" w:rsidRPr="0078533C" w:rsidRDefault="7D1F3801" w:rsidP="7D1F3801">
            <w:pPr>
              <w:jc w:val="center"/>
            </w:pPr>
            <w:r w:rsidRPr="0078533C">
              <w:rPr>
                <w:rFonts w:ascii="Aptos" w:eastAsia="Aptos" w:hAnsi="Aptos" w:cs="Aptos"/>
              </w:rPr>
              <w:t>3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BFD559" w14:textId="27049042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AC3902" w14:textId="35E6E2C6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F3E953" w14:textId="117DF6CA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</w:p>
        </w:tc>
      </w:tr>
      <w:tr w:rsidR="0078533C" w:rsidRPr="0078533C" w14:paraId="3387ED5E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B05355" w14:textId="7E176007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F08204" w14:textId="1527F53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8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8473AA" w14:textId="5D9CC35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F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265A56" w14:textId="1077D22B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B33665" w14:textId="6F324FC0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7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2DCD42" w14:textId="41758DA7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t lysed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FCDA09" w14:textId="770515D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870B3D" w14:textId="506DDB0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5C59E5" w14:textId="771E8BDA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0</w:t>
            </w:r>
          </w:p>
        </w:tc>
      </w:tr>
      <w:tr w:rsidR="0078533C" w:rsidRPr="0078533C" w14:paraId="3ACCD566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9B7549" w14:textId="0CF3FAC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0D6196" w14:textId="506C6A30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8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B4F1B8" w14:textId="1B5B27C0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F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54D1EA" w14:textId="0E0FF15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A7DBF0" w14:textId="4E08BB32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4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0147B4" w14:textId="059A481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4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33EE8F" w14:textId="21973EC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FFEB6F" w14:textId="55B226F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2964EA" w14:textId="226C437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</w:p>
        </w:tc>
      </w:tr>
      <w:tr w:rsidR="0078533C" w:rsidRPr="0078533C" w14:paraId="4D41A788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25FBB0" w14:textId="2ACBE25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DCBDB3" w14:textId="5B5A562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7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819A74" w14:textId="12B742C2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6EF369" w14:textId="48C531B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4DB3D5" w14:textId="5C67C558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6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85304E" w14:textId="09C8AA7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4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CE1DF8" w14:textId="59B4BF0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DC88C2" w14:textId="710C45D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2C4752" w14:textId="1F14A7E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3</w:t>
            </w:r>
          </w:p>
        </w:tc>
      </w:tr>
      <w:tr w:rsidR="0078533C" w:rsidRPr="0078533C" w14:paraId="43A7FB68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064C10" w14:textId="078536D8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472D07" w14:textId="773E5E8B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7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718583" w14:textId="61560A72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F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6E7703" w14:textId="49B04A7D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0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76C545" w14:textId="6FB33328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8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C40667" w14:textId="6AB0135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3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6CFAFE" w14:textId="64F6557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09F0BF" w14:textId="6F3BBAA8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8ED6C6" w14:textId="55DA791B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c</w:t>
            </w:r>
          </w:p>
        </w:tc>
      </w:tr>
      <w:tr w:rsidR="0078533C" w:rsidRPr="0078533C" w14:paraId="2D40CD47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FBDCEF" w14:textId="0DC0D31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D0DDA3" w14:textId="3DE9A267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8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86B2A8" w14:textId="69873054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57745A" w14:textId="708A481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4F653E" w14:textId="23E58B0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4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641CFE" w14:textId="46AC00F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5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AB8F12" w14:textId="09761E9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633FD8" w14:textId="4A4E0EA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E12013" w14:textId="0699EC32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3</w:t>
            </w:r>
          </w:p>
        </w:tc>
      </w:tr>
      <w:tr w:rsidR="0078533C" w:rsidRPr="0078533C" w14:paraId="220C699A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CF1703" w14:textId="380A41F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5EA69D" w14:textId="14828F9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8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8114BF" w14:textId="68DB264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F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4443DC" w14:textId="259575DB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7786C2" w14:textId="599E7E5A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3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4D0DAF" w14:textId="06AED130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t lysed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97F793" w14:textId="71F3C64A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0FB717" w14:textId="37D3964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45BA04" w14:textId="5C82CD5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3</w:t>
            </w:r>
          </w:p>
        </w:tc>
      </w:tr>
      <w:tr w:rsidR="0078533C" w:rsidRPr="0078533C" w14:paraId="22B50C5C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FBF9B2" w14:textId="78BDFCE0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E85C0B" w14:textId="4845AA8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5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AAD83F" w14:textId="33EEEC0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F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1F563B" w14:textId="7DD9BA3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206E9E" w14:textId="2217F91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5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8B5C7A" w14:textId="72BE08F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t lysed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68CF2A" w14:textId="25DF4E82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F69CED" w14:textId="4ECD573B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6B9733" w14:textId="4AE8CEDA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</w:p>
        </w:tc>
      </w:tr>
      <w:tr w:rsidR="0078533C" w:rsidRPr="0078533C" w14:paraId="3B89A676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D16860" w14:textId="5488FA9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C93628" w14:textId="31E628DB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8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97D9CB" w14:textId="163096E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871DF8" w14:textId="6433FA1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FFB435" w14:textId="494DE66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3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121AC9" w14:textId="7EADED6B" w:rsidR="7D1F3801" w:rsidRPr="0078533C" w:rsidRDefault="7D1F3801" w:rsidP="7D1F3801">
            <w:pPr>
              <w:jc w:val="center"/>
            </w:pPr>
            <w:r w:rsidRPr="0078533C">
              <w:rPr>
                <w:rFonts w:ascii="Aptos" w:eastAsia="Aptos" w:hAnsi="Aptos" w:cs="Aptos"/>
              </w:rPr>
              <w:t>6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CA9358" w14:textId="627BD3C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90385F" w14:textId="4E19674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AC7A4B" w14:textId="19D48B9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</w:p>
        </w:tc>
      </w:tr>
      <w:tr w:rsidR="0078533C" w:rsidRPr="0078533C" w14:paraId="614651F1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67AEA8" w14:textId="697D1194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915490" w14:textId="748B6E1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8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735283" w14:textId="41328E77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F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292C2A" w14:textId="32B70860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76EEDC" w14:textId="336C331B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9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4492DC" w14:textId="227A824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6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950FC6" w14:textId="2CA2E43D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0ABFF1" w14:textId="03FB6CD2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FEEE19" w14:textId="36FEAAC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</w:p>
        </w:tc>
      </w:tr>
      <w:tr w:rsidR="0078533C" w:rsidRPr="0078533C" w14:paraId="4A823A21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6B594A" w14:textId="1C57CECB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528586" w14:textId="0737E19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8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BDA073" w14:textId="480C1E16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6F025E" w14:textId="4D775628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0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46F38A" w14:textId="78607FD6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7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12F590" w14:textId="708F33D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1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0A8640" w14:textId="440A0AD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74A358" w14:textId="25DCC776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F8FAC7" w14:textId="02098BD6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</w:p>
        </w:tc>
      </w:tr>
      <w:tr w:rsidR="0078533C" w:rsidRPr="0078533C" w14:paraId="4DB186CD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E9BE02" w14:textId="5B1C83B2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8701F6" w14:textId="0080ED1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7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C4BC53" w14:textId="4FDC320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C470DB" w14:textId="47280EA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2889FC" w14:textId="7BA1B3E0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9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22681A" w14:textId="6C295E9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3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FEEDB7" w14:textId="1698A2B7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F723B8" w14:textId="65F62F20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4DD4E5" w14:textId="6592A44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3</w:t>
            </w:r>
          </w:p>
        </w:tc>
      </w:tr>
      <w:tr w:rsidR="0078533C" w:rsidRPr="0078533C" w14:paraId="1A342E3A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545E9B" w14:textId="2B670A36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2AF200" w14:textId="0A52F7D7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5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58EFD5" w14:textId="72F6651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2C1606" w14:textId="4EA63C1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C2A2A8" w14:textId="4BAFC2FD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7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710393" w14:textId="4D9266E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6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5F7FBC" w14:textId="21954B14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D29FAA" w14:textId="29E40E0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No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28875E" w14:textId="311A1F8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</w:p>
        </w:tc>
      </w:tr>
      <w:tr w:rsidR="0078533C" w:rsidRPr="0078533C" w14:paraId="201223EF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D42508" w14:textId="497344C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4641DF" w14:textId="359EB89B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5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A9999F" w14:textId="6570487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F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2C8DD7" w14:textId="10920858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0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6B862D" w14:textId="0F5194C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9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9FB6D4" w14:textId="1860A88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3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7EF5B6" w14:textId="6A2F5F0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B1FC80" w14:textId="33DBBCF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DD9D08" w14:textId="34AABCA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3</w:t>
            </w:r>
          </w:p>
        </w:tc>
      </w:tr>
      <w:tr w:rsidR="0078533C" w:rsidRPr="0078533C" w14:paraId="66F6D6B9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C354AB" w14:textId="4584B42D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H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9E1F34" w14:textId="649A362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4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81C1E9" w14:textId="2120D96D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F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85FD96" w14:textId="52823F87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06CA8D" w14:textId="5619724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8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DBBBB0" w14:textId="33D714B2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8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C6E95F" w14:textId="3A3AFC0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51613D" w14:textId="19BD503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994847" w14:textId="4EE29398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3</w:t>
            </w:r>
          </w:p>
        </w:tc>
      </w:tr>
      <w:tr w:rsidR="0078533C" w:rsidRPr="0078533C" w14:paraId="4DDB2516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7D9766" w14:textId="388F8BB8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H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434FAC" w14:textId="674289A6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5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D61DD9" w14:textId="5DFE363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ED14F2" w14:textId="26B9FFE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0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77CD7B" w14:textId="533249B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0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98BE01" w14:textId="1B68F750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5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2072B5" w14:textId="13447B1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473090" w14:textId="72CF9BD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4C7D24" w14:textId="0667AFDA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C</w:t>
            </w:r>
          </w:p>
        </w:tc>
      </w:tr>
      <w:tr w:rsidR="0078533C" w:rsidRPr="0078533C" w14:paraId="0A445D43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01F6CF" w14:textId="078008C7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D88242" w14:textId="1DFD5D47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7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669AA2" w14:textId="09695AE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BA57D0" w14:textId="1F527D36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0E9A78" w14:textId="7FBD3A4D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0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F2B6B0" w14:textId="1A46F986" w:rsidR="7D1F3801" w:rsidRPr="0078533C" w:rsidRDefault="7D1F3801" w:rsidP="7D1F3801">
            <w:pPr>
              <w:jc w:val="center"/>
            </w:pPr>
            <w:r w:rsidRPr="0078533C">
              <w:rPr>
                <w:rFonts w:ascii="Aptos" w:eastAsia="Aptos" w:hAnsi="Aptos" w:cs="Aptos"/>
              </w:rPr>
              <w:t>Not lysed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93AA02" w14:textId="377C00A7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7E5F43" w14:textId="4597BFD0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088169" w14:textId="7DCA667B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3</w:t>
            </w:r>
          </w:p>
        </w:tc>
      </w:tr>
      <w:tr w:rsidR="0078533C" w:rsidRPr="0078533C" w14:paraId="4CA49E16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A6E301" w14:textId="17CE110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430408" w14:textId="4EAA921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8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FC3E76" w14:textId="03ED0E3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7E0BAA" w14:textId="501D879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FDC0D0" w14:textId="23B3F8FD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6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82138A" w14:textId="15096789" w:rsidR="7D1F3801" w:rsidRPr="0078533C" w:rsidRDefault="7D1F3801" w:rsidP="7D1F3801">
            <w:pPr>
              <w:jc w:val="center"/>
            </w:pPr>
            <w:r w:rsidRPr="0078533C">
              <w:rPr>
                <w:rFonts w:ascii="Aptos" w:eastAsia="Aptos" w:hAnsi="Aptos" w:cs="Aptos"/>
              </w:rPr>
              <w:t>14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8F7F65" w14:textId="54EEE0C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ABC336" w14:textId="238141E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8F35C4" w14:textId="231C8FC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3</w:t>
            </w:r>
          </w:p>
        </w:tc>
      </w:tr>
      <w:tr w:rsidR="7D1F3801" w:rsidRPr="0078533C" w14:paraId="3076C0ED" w14:textId="77777777" w:rsidTr="7D1F3801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DFB605" w14:textId="0C8D1D84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44EBA1" w14:textId="6744A9C4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6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632E5E" w14:textId="6EE0A7E6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7B4CA1" w14:textId="441372B4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1BAC1B" w14:textId="5E71E4CA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1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3EB5B4" w14:textId="6D0BC30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1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524327" w14:textId="01AE398B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DC3C8D" w14:textId="7AD749A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yes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B55DD5" w14:textId="34294477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3</w:t>
            </w:r>
          </w:p>
        </w:tc>
      </w:tr>
    </w:tbl>
    <w:p w14:paraId="7A665E39" w14:textId="20C82EE7" w:rsidR="7D1F3801" w:rsidRPr="0078533C" w:rsidRDefault="7D1F3801" w:rsidP="7D1F3801">
      <w:pPr>
        <w:rPr>
          <w:rFonts w:ascii="Aptos" w:eastAsia="Aptos" w:hAnsi="Aptos" w:cs="Aptos"/>
        </w:rPr>
      </w:pPr>
    </w:p>
    <w:p w14:paraId="713389B6" w14:textId="2C452B9E" w:rsidR="684F9DCA" w:rsidRPr="0078533C" w:rsidRDefault="684F9DCA" w:rsidP="7D1F3801">
      <w:pPr>
        <w:rPr>
          <w:rFonts w:ascii="Aptos" w:eastAsia="Aptos" w:hAnsi="Aptos" w:cs="Aptos"/>
        </w:rPr>
      </w:pPr>
      <w:r w:rsidRPr="0078533C">
        <w:rPr>
          <w:rFonts w:ascii="Aptos" w:eastAsia="Aptos" w:hAnsi="Aptos" w:cs="Aptos"/>
        </w:rPr>
        <w:t xml:space="preserve">Abbreviations: </w:t>
      </w:r>
    </w:p>
    <w:p w14:paraId="6CD21CAD" w14:textId="6BA18B43" w:rsidR="684F9DCA" w:rsidRPr="0078533C" w:rsidRDefault="684F9DCA" w:rsidP="7D1F3801">
      <w:pPr>
        <w:rPr>
          <w:rFonts w:ascii="Aptos" w:eastAsia="Aptos" w:hAnsi="Aptos" w:cs="Aptos"/>
        </w:rPr>
      </w:pPr>
      <w:r w:rsidRPr="0078533C">
        <w:rPr>
          <w:rFonts w:ascii="Aptos" w:eastAsia="Aptos" w:hAnsi="Aptos" w:cs="Aptos"/>
        </w:rPr>
        <w:t>MRS: modified Rankin score., NIHSS: National institute of health scale, MT: mechanical thrombectomy,TICI: thrombolysis in cerebral infarction score, HRI: Hull Royal infirmary, SGH: Scunthorpe General hospital, YH: York hospital,</w:t>
      </w:r>
    </w:p>
    <w:p w14:paraId="7DD295EE" w14:textId="5ED1B907" w:rsidR="7D1F3801" w:rsidRPr="0078533C" w:rsidRDefault="7D1F3801" w:rsidP="7D1F3801">
      <w:pPr>
        <w:spacing w:line="276" w:lineRule="auto"/>
        <w:rPr>
          <w:rFonts w:ascii="Aptos" w:eastAsia="Aptos" w:hAnsi="Aptos" w:cs="Aptos"/>
        </w:rPr>
      </w:pPr>
    </w:p>
    <w:p w14:paraId="1995CB64" w14:textId="77777777" w:rsidR="0037469A" w:rsidRPr="0078533C" w:rsidRDefault="0037469A" w:rsidP="7D1F3801">
      <w:pPr>
        <w:spacing w:line="276" w:lineRule="auto"/>
        <w:rPr>
          <w:rFonts w:ascii="Aptos" w:eastAsia="Aptos" w:hAnsi="Aptos" w:cs="Aptos"/>
        </w:rPr>
      </w:pPr>
    </w:p>
    <w:p w14:paraId="012B8E3B" w14:textId="20EF8072" w:rsidR="60A479B8" w:rsidRPr="0078533C" w:rsidRDefault="60A479B8" w:rsidP="7D1F3801">
      <w:pPr>
        <w:spacing w:line="276" w:lineRule="auto"/>
        <w:rPr>
          <w:rFonts w:ascii="Aptos" w:eastAsia="Aptos" w:hAnsi="Aptos" w:cs="Aptos"/>
          <w:b/>
          <w:bCs/>
        </w:rPr>
      </w:pPr>
      <w:r w:rsidRPr="0078533C">
        <w:rPr>
          <w:rFonts w:ascii="Aptos" w:eastAsia="Aptos" w:hAnsi="Aptos" w:cs="Aptos"/>
          <w:b/>
          <w:bCs/>
        </w:rPr>
        <w:t>Causes why</w:t>
      </w:r>
      <w:r w:rsidR="47EB5853" w:rsidRPr="0078533C">
        <w:rPr>
          <w:rFonts w:ascii="Aptos" w:eastAsia="Aptos" w:hAnsi="Aptos" w:cs="Aptos"/>
          <w:b/>
          <w:bCs/>
        </w:rPr>
        <w:t xml:space="preserve"> </w:t>
      </w:r>
      <w:r w:rsidR="3EACD0CB" w:rsidRPr="0078533C">
        <w:rPr>
          <w:rFonts w:ascii="Aptos" w:eastAsia="Aptos" w:hAnsi="Aptos" w:cs="Aptos"/>
          <w:b/>
          <w:bCs/>
        </w:rPr>
        <w:t>patients</w:t>
      </w:r>
      <w:r w:rsidR="47EB5853" w:rsidRPr="0078533C">
        <w:rPr>
          <w:rFonts w:ascii="Aptos" w:eastAsia="Aptos" w:hAnsi="Aptos" w:cs="Aptos"/>
          <w:b/>
          <w:bCs/>
        </w:rPr>
        <w:t xml:space="preserve"> were not accessed MT after repeated imaging.</w:t>
      </w:r>
    </w:p>
    <w:p w14:paraId="1F534CF7" w14:textId="502C290D" w:rsidR="7D1F3801" w:rsidRPr="0078533C" w:rsidRDefault="7D1F3801" w:rsidP="7D1F3801">
      <w:pPr>
        <w:spacing w:line="276" w:lineRule="auto"/>
        <w:rPr>
          <w:rFonts w:ascii="Aptos" w:eastAsia="Aptos" w:hAnsi="Aptos" w:cs="Aptos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5535"/>
        <w:gridCol w:w="3465"/>
      </w:tblGrid>
      <w:tr w:rsidR="0078533C" w:rsidRPr="0078533C" w14:paraId="10D2E2F3" w14:textId="77777777" w:rsidTr="7D1F3801">
        <w:trPr>
          <w:trHeight w:val="300"/>
        </w:trPr>
        <w:tc>
          <w:tcPr>
            <w:tcW w:w="5535" w:type="dxa"/>
            <w:tcMar>
              <w:left w:w="105" w:type="dxa"/>
              <w:right w:w="105" w:type="dxa"/>
            </w:tcMar>
          </w:tcPr>
          <w:p w14:paraId="03B5654B" w14:textId="36D754CB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Reason why a patient was not considered for MT</w:t>
            </w:r>
          </w:p>
        </w:tc>
        <w:tc>
          <w:tcPr>
            <w:tcW w:w="3465" w:type="dxa"/>
            <w:tcMar>
              <w:left w:w="105" w:type="dxa"/>
              <w:right w:w="105" w:type="dxa"/>
            </w:tcMar>
          </w:tcPr>
          <w:p w14:paraId="0302B6B9" w14:textId="71AB0226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Number</w:t>
            </w:r>
          </w:p>
        </w:tc>
      </w:tr>
      <w:tr w:rsidR="0078533C" w:rsidRPr="0078533C" w14:paraId="74171077" w14:textId="77777777" w:rsidTr="7D1F3801">
        <w:trPr>
          <w:trHeight w:val="300"/>
        </w:trPr>
        <w:tc>
          <w:tcPr>
            <w:tcW w:w="5535" w:type="dxa"/>
            <w:tcMar>
              <w:left w:w="105" w:type="dxa"/>
              <w:right w:w="105" w:type="dxa"/>
            </w:tcMar>
          </w:tcPr>
          <w:p w14:paraId="0BCA0860" w14:textId="741776E9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Reduced mismatch volume in the repeated perfusion scan</w:t>
            </w:r>
          </w:p>
        </w:tc>
        <w:tc>
          <w:tcPr>
            <w:tcW w:w="3465" w:type="dxa"/>
            <w:tcMar>
              <w:left w:w="105" w:type="dxa"/>
              <w:right w:w="105" w:type="dxa"/>
            </w:tcMar>
          </w:tcPr>
          <w:p w14:paraId="08B99BC8" w14:textId="4D447535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5</w:t>
            </w:r>
          </w:p>
        </w:tc>
      </w:tr>
      <w:tr w:rsidR="0078533C" w:rsidRPr="0078533C" w14:paraId="03A637CF" w14:textId="77777777" w:rsidTr="7D1F3801">
        <w:trPr>
          <w:trHeight w:val="300"/>
        </w:trPr>
        <w:tc>
          <w:tcPr>
            <w:tcW w:w="5535" w:type="dxa"/>
            <w:tcMar>
              <w:left w:w="105" w:type="dxa"/>
              <w:right w:w="105" w:type="dxa"/>
            </w:tcMar>
          </w:tcPr>
          <w:p w14:paraId="6F40862E" w14:textId="7DB1A500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Re-canalisation was achieved in the repeated CT angiogram scan after thrombolysis</w:t>
            </w:r>
          </w:p>
        </w:tc>
        <w:tc>
          <w:tcPr>
            <w:tcW w:w="3465" w:type="dxa"/>
            <w:tcMar>
              <w:left w:w="105" w:type="dxa"/>
              <w:right w:w="105" w:type="dxa"/>
            </w:tcMar>
          </w:tcPr>
          <w:p w14:paraId="5C9C4AC1" w14:textId="572042D0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7</w:t>
            </w:r>
          </w:p>
        </w:tc>
      </w:tr>
      <w:tr w:rsidR="7D1F3801" w:rsidRPr="0078533C" w14:paraId="38410EA0" w14:textId="77777777" w:rsidTr="7D1F3801">
        <w:trPr>
          <w:trHeight w:val="300"/>
        </w:trPr>
        <w:tc>
          <w:tcPr>
            <w:tcW w:w="5535" w:type="dxa"/>
            <w:tcMar>
              <w:left w:w="105" w:type="dxa"/>
              <w:right w:w="105" w:type="dxa"/>
            </w:tcMar>
          </w:tcPr>
          <w:p w14:paraId="17145CFA" w14:textId="0FA0D034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Dis</w:t>
            </w:r>
            <w:r w:rsidR="2630DB5A" w:rsidRPr="0078533C">
              <w:rPr>
                <w:rFonts w:ascii="Aptos" w:eastAsia="Aptos" w:hAnsi="Aptos" w:cs="Aptos"/>
              </w:rPr>
              <w:t>cretion of the interventional radiologist</w:t>
            </w:r>
            <w:r w:rsidRPr="0078533C">
              <w:rPr>
                <w:rFonts w:ascii="Aptos" w:eastAsia="Aptos" w:hAnsi="Aptos" w:cs="Aptos"/>
              </w:rPr>
              <w:t xml:space="preserve"> (Those two patients’ ages were 87 and 89 years and were considered </w:t>
            </w:r>
            <w:r w:rsidR="1A98CBD1" w:rsidRPr="0078533C">
              <w:rPr>
                <w:rFonts w:ascii="Aptos" w:eastAsia="Aptos" w:hAnsi="Aptos" w:cs="Aptos"/>
              </w:rPr>
              <w:t>for repeated imaging by the on-call stroke consultant at night but, they were rejected after discussion with the interventional radiologist</w:t>
            </w:r>
            <w:r w:rsidR="315BA345" w:rsidRPr="0078533C">
              <w:rPr>
                <w:rFonts w:ascii="Aptos" w:eastAsia="Aptos" w:hAnsi="Aptos" w:cs="Aptos"/>
              </w:rPr>
              <w:t xml:space="preserve"> in the morning. </w:t>
            </w:r>
            <w:r w:rsidR="1A98CBD1" w:rsidRPr="0078533C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3465" w:type="dxa"/>
            <w:tcMar>
              <w:left w:w="105" w:type="dxa"/>
              <w:right w:w="105" w:type="dxa"/>
            </w:tcMar>
          </w:tcPr>
          <w:p w14:paraId="783E00BB" w14:textId="25D2760E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 xml:space="preserve">2 </w:t>
            </w:r>
          </w:p>
        </w:tc>
      </w:tr>
    </w:tbl>
    <w:p w14:paraId="2EEA0A26" w14:textId="302BBAD3" w:rsidR="7D1F3801" w:rsidRPr="0078533C" w:rsidRDefault="7D1F3801" w:rsidP="7D1F3801">
      <w:pPr>
        <w:rPr>
          <w:rFonts w:ascii="Aptos" w:eastAsia="Aptos" w:hAnsi="Aptos" w:cs="Aptos"/>
        </w:rPr>
      </w:pPr>
    </w:p>
    <w:p w14:paraId="688342F7" w14:textId="77777777" w:rsidR="0037469A" w:rsidRPr="0078533C" w:rsidRDefault="0037469A" w:rsidP="7D1F3801">
      <w:pPr>
        <w:rPr>
          <w:rFonts w:ascii="Aptos" w:eastAsia="Aptos" w:hAnsi="Aptos" w:cs="Aptos"/>
        </w:rPr>
      </w:pPr>
    </w:p>
    <w:p w14:paraId="2F731996" w14:textId="36FEBD0A" w:rsidR="62837510" w:rsidRPr="0078533C" w:rsidRDefault="62837510" w:rsidP="7D1F3801">
      <w:pPr>
        <w:rPr>
          <w:rFonts w:ascii="Aptos" w:eastAsia="Aptos" w:hAnsi="Aptos" w:cs="Aptos"/>
          <w:b/>
          <w:bCs/>
        </w:rPr>
      </w:pPr>
      <w:r w:rsidRPr="0078533C">
        <w:rPr>
          <w:rFonts w:ascii="Aptos" w:eastAsia="Aptos" w:hAnsi="Aptos" w:cs="Aptos"/>
          <w:b/>
          <w:bCs/>
        </w:rPr>
        <w:t>Data of patients who had mechanical thrombectomy when the extended service was available from 16:00 to 20:00</w:t>
      </w:r>
      <w:r w:rsidR="2DFBBB0F" w:rsidRPr="0078533C">
        <w:rPr>
          <w:rFonts w:ascii="Aptos" w:eastAsia="Aptos" w:hAnsi="Aptos" w:cs="Aptos"/>
          <w:b/>
          <w:bCs/>
        </w:rPr>
        <w:t xml:space="preserve"> (excluded from the QIP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20"/>
        <w:gridCol w:w="615"/>
        <w:gridCol w:w="1080"/>
        <w:gridCol w:w="720"/>
        <w:gridCol w:w="1099"/>
        <w:gridCol w:w="1484"/>
        <w:gridCol w:w="1830"/>
      </w:tblGrid>
      <w:tr w:rsidR="0078533C" w:rsidRPr="0078533C" w14:paraId="27505623" w14:textId="77777777" w:rsidTr="7D1F3801">
        <w:trPr>
          <w:trHeight w:val="300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2C4728" w14:textId="47E6A607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source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FD17A2" w14:textId="53D18B7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Age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3D90A6" w14:textId="142066A3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Gendre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DCC0F9" w14:textId="41AE3B4A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RS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B27367" w14:textId="20C5DFF8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NIHSS 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C8E173" w14:textId="245DAB9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Post-lysis NIHSS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E58372" w14:textId="5CB315B8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T outcome (TICI)</w:t>
            </w:r>
          </w:p>
        </w:tc>
      </w:tr>
      <w:tr w:rsidR="0078533C" w:rsidRPr="0078533C" w14:paraId="695BA932" w14:textId="77777777" w:rsidTr="7D1F3801">
        <w:trPr>
          <w:trHeight w:val="300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522499" w14:textId="3CDD46A7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35AF14" w14:textId="316195C6" w:rsidR="53FBBA6E" w:rsidRPr="0078533C" w:rsidRDefault="53FBBA6E" w:rsidP="7D1F3801">
            <w:r w:rsidRPr="0078533C">
              <w:rPr>
                <w:rFonts w:ascii="Aptos" w:eastAsia="Aptos" w:hAnsi="Aptos" w:cs="Aptos"/>
              </w:rPr>
              <w:t>5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008302" w14:textId="53C0F32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147C9A" w14:textId="7CA81ACA" w:rsidR="160A36AA" w:rsidRPr="0078533C" w:rsidRDefault="160A36AA" w:rsidP="7D1F3801">
            <w:r w:rsidRPr="0078533C">
              <w:rPr>
                <w:rFonts w:ascii="Aptos" w:eastAsia="Aptos" w:hAnsi="Aptos" w:cs="Aptos"/>
              </w:rPr>
              <w:t>0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C600CA" w14:textId="339D4930" w:rsidR="2274DB88" w:rsidRPr="0078533C" w:rsidRDefault="2274DB88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17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E9BBB3" w14:textId="0FE6A7C9" w:rsidR="7B8F02F5" w:rsidRPr="0078533C" w:rsidRDefault="7B8F02F5" w:rsidP="7D1F3801">
            <w:pPr>
              <w:jc w:val="center"/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10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86D06C" w14:textId="7CF40C9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  <w:r w:rsidR="7726CAA2" w:rsidRPr="0078533C">
              <w:rPr>
                <w:rFonts w:ascii="Aptos" w:eastAsia="Aptos" w:hAnsi="Aptos" w:cs="Aptos"/>
              </w:rPr>
              <w:t>0</w:t>
            </w:r>
          </w:p>
        </w:tc>
      </w:tr>
      <w:tr w:rsidR="0078533C" w:rsidRPr="0078533C" w14:paraId="639F25F9" w14:textId="77777777" w:rsidTr="7D1F3801">
        <w:trPr>
          <w:trHeight w:val="300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9550D0" w14:textId="67B5D108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E94CEE" w14:textId="28DDDEDB" w:rsidR="14FCA4C4" w:rsidRPr="0078533C" w:rsidRDefault="14FCA4C4" w:rsidP="7D1F3801">
            <w:r w:rsidRPr="0078533C">
              <w:rPr>
                <w:rFonts w:ascii="Aptos" w:eastAsia="Aptos" w:hAnsi="Aptos" w:cs="Aptos"/>
              </w:rPr>
              <w:t>7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50F1D8" w14:textId="594342D9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F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D747F6" w14:textId="320E45F3" w:rsidR="6FD35696" w:rsidRPr="0078533C" w:rsidRDefault="6FD35696" w:rsidP="7D1F3801">
            <w:r w:rsidRPr="0078533C">
              <w:rPr>
                <w:rFonts w:ascii="Aptos" w:eastAsia="Aptos" w:hAnsi="Aptos" w:cs="Aptos"/>
              </w:rPr>
              <w:t>3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6E1834" w14:textId="36DCB262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2</w:t>
            </w:r>
            <w:r w:rsidR="0017F120" w:rsidRPr="0078533C">
              <w:rPr>
                <w:rFonts w:ascii="Aptos" w:eastAsia="Aptos" w:hAnsi="Aptos" w:cs="Aptos"/>
              </w:rPr>
              <w:t>4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71A1D2" w14:textId="68E721D8" w:rsidR="2D312DD9" w:rsidRPr="0078533C" w:rsidRDefault="2D312DD9" w:rsidP="7D1F3801">
            <w:r w:rsidRPr="0078533C">
              <w:rPr>
                <w:rFonts w:ascii="Aptos" w:eastAsia="Aptos" w:hAnsi="Aptos" w:cs="Aptos"/>
              </w:rPr>
              <w:t>Not lysed</w:t>
            </w:r>
          </w:p>
          <w:p w14:paraId="78DD41A1" w14:textId="2A6ED064" w:rsidR="7D1F3801" w:rsidRPr="0078533C" w:rsidRDefault="7D1F3801" w:rsidP="7D1F3801">
            <w:pPr>
              <w:jc w:val="center"/>
              <w:rPr>
                <w:rFonts w:ascii="Aptos" w:eastAsia="Aptos" w:hAnsi="Aptos" w:cs="Aptos"/>
              </w:rPr>
            </w:pP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63416F" w14:textId="5778CFF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  <w:r w:rsidR="39F145C2" w:rsidRPr="0078533C">
              <w:rPr>
                <w:rFonts w:ascii="Aptos" w:eastAsia="Aptos" w:hAnsi="Aptos" w:cs="Aptos"/>
              </w:rPr>
              <w:t>3</w:t>
            </w:r>
          </w:p>
        </w:tc>
      </w:tr>
      <w:tr w:rsidR="0078533C" w:rsidRPr="0078533C" w14:paraId="6FB759F4" w14:textId="77777777" w:rsidTr="7D1F3801">
        <w:trPr>
          <w:trHeight w:val="300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ACC702" w14:textId="655459E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SGH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67BCD2" w14:textId="7E491DC9" w:rsidR="0CE7B191" w:rsidRPr="0078533C" w:rsidRDefault="0CE7B191" w:rsidP="7D1F3801">
            <w:r w:rsidRPr="0078533C">
              <w:rPr>
                <w:rFonts w:ascii="Aptos" w:eastAsia="Aptos" w:hAnsi="Aptos" w:cs="Aptos"/>
              </w:rPr>
              <w:t>7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9ADE8D" w14:textId="1B18874B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1708E6" w14:textId="6B37BD06" w:rsidR="2D1D7BBC" w:rsidRPr="0078533C" w:rsidRDefault="2D1D7BBC" w:rsidP="7D1F3801">
            <w:r w:rsidRPr="0078533C">
              <w:rPr>
                <w:rFonts w:ascii="Aptos" w:eastAsia="Aptos" w:hAnsi="Aptos" w:cs="Aptos"/>
              </w:rPr>
              <w:t>2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F82B8E" w14:textId="5D84977B" w:rsidR="09836A67" w:rsidRPr="0078533C" w:rsidRDefault="09836A67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12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4DAD95" w14:textId="68E721D8" w:rsidR="79E1F264" w:rsidRPr="0078533C" w:rsidRDefault="79E1F264" w:rsidP="7D1F3801">
            <w:r w:rsidRPr="0078533C">
              <w:rPr>
                <w:rFonts w:ascii="Aptos" w:eastAsia="Aptos" w:hAnsi="Aptos" w:cs="Aptos"/>
              </w:rPr>
              <w:t>Not lysed</w:t>
            </w:r>
          </w:p>
          <w:p w14:paraId="7280513D" w14:textId="47C370C6" w:rsidR="7D1F3801" w:rsidRPr="0078533C" w:rsidRDefault="7D1F3801" w:rsidP="7D1F3801">
            <w:pPr>
              <w:jc w:val="center"/>
              <w:rPr>
                <w:rFonts w:ascii="Aptos" w:eastAsia="Aptos" w:hAnsi="Aptos" w:cs="Aptos"/>
              </w:rPr>
            </w:pP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3F46DB" w14:textId="338D55B2" w:rsidR="109B3F2B" w:rsidRPr="0078533C" w:rsidRDefault="109B3F2B" w:rsidP="7D1F3801">
            <w:r w:rsidRPr="0078533C">
              <w:rPr>
                <w:rFonts w:ascii="Aptos" w:eastAsia="Aptos" w:hAnsi="Aptos" w:cs="Aptos"/>
              </w:rPr>
              <w:t>3</w:t>
            </w:r>
          </w:p>
        </w:tc>
      </w:tr>
      <w:tr w:rsidR="0078533C" w:rsidRPr="0078533C" w14:paraId="5CA6838A" w14:textId="77777777" w:rsidTr="7D1F3801">
        <w:trPr>
          <w:trHeight w:val="300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B4E9A9" w14:textId="2363282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A6F5EC" w14:textId="4418859E" w:rsidR="0A743733" w:rsidRPr="0078533C" w:rsidRDefault="0A743733" w:rsidP="7D1F3801">
            <w:r w:rsidRPr="0078533C">
              <w:rPr>
                <w:rFonts w:ascii="Aptos" w:eastAsia="Aptos" w:hAnsi="Aptos" w:cs="Aptos"/>
              </w:rPr>
              <w:t>8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4192B3" w14:textId="6836A965" w:rsidR="77B1BDB0" w:rsidRPr="0078533C" w:rsidRDefault="77B1BDB0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6ED783" w14:textId="678B582B" w:rsidR="62889E2A" w:rsidRPr="0078533C" w:rsidRDefault="62889E2A" w:rsidP="7D1F3801">
            <w:r w:rsidRPr="0078533C">
              <w:rPr>
                <w:rFonts w:ascii="Aptos" w:eastAsia="Aptos" w:hAnsi="Aptos" w:cs="Aptos"/>
              </w:rPr>
              <w:t>0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3FEAD0" w14:textId="7C2670E4" w:rsidR="1905772E" w:rsidRPr="0078533C" w:rsidRDefault="1905772E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6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3EACEE" w14:textId="68E721D8" w:rsidR="38D99414" w:rsidRPr="0078533C" w:rsidRDefault="38D99414" w:rsidP="7D1F3801">
            <w:r w:rsidRPr="0078533C">
              <w:rPr>
                <w:rFonts w:ascii="Aptos" w:eastAsia="Aptos" w:hAnsi="Aptos" w:cs="Aptos"/>
              </w:rPr>
              <w:t>Not lysed</w:t>
            </w:r>
          </w:p>
          <w:p w14:paraId="0D9D3932" w14:textId="12141990" w:rsidR="7D1F3801" w:rsidRPr="0078533C" w:rsidRDefault="7D1F3801" w:rsidP="7D1F3801">
            <w:pPr>
              <w:jc w:val="center"/>
              <w:rPr>
                <w:rFonts w:ascii="Aptos" w:eastAsia="Aptos" w:hAnsi="Aptos" w:cs="Aptos"/>
              </w:rPr>
            </w:pP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9DF9B6" w14:textId="743A479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  <w:r w:rsidR="2118ACF8" w:rsidRPr="0078533C">
              <w:rPr>
                <w:rFonts w:ascii="Aptos" w:eastAsia="Aptos" w:hAnsi="Aptos" w:cs="Aptos"/>
              </w:rPr>
              <w:t>2C</w:t>
            </w:r>
          </w:p>
        </w:tc>
      </w:tr>
      <w:tr w:rsidR="0078533C" w:rsidRPr="0078533C" w14:paraId="1D139B78" w14:textId="77777777" w:rsidTr="7D1F3801">
        <w:trPr>
          <w:trHeight w:val="300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1E50F8" w14:textId="1B7125F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3F18B1" w14:textId="1499BF27" w:rsidR="7BD8FDCD" w:rsidRPr="0078533C" w:rsidRDefault="7BD8FDCD" w:rsidP="7D1F3801">
            <w:r w:rsidRPr="0078533C">
              <w:rPr>
                <w:rFonts w:ascii="Aptos" w:eastAsia="Aptos" w:hAnsi="Aptos" w:cs="Aptos"/>
              </w:rPr>
              <w:t>8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F14165" w14:textId="35BA02BF" w:rsidR="2A9DE4AB" w:rsidRPr="0078533C" w:rsidRDefault="2A9DE4AB" w:rsidP="7D1F3801">
            <w:r w:rsidRPr="0078533C">
              <w:rPr>
                <w:rFonts w:ascii="Aptos" w:eastAsia="Aptos" w:hAnsi="Aptos" w:cs="Aptos"/>
              </w:rPr>
              <w:t>F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64D67E" w14:textId="15A2B2E5" w:rsidR="335A3612" w:rsidRPr="0078533C" w:rsidRDefault="335A3612" w:rsidP="7D1F3801">
            <w:r w:rsidRPr="0078533C">
              <w:rPr>
                <w:rFonts w:ascii="Aptos" w:eastAsia="Aptos" w:hAnsi="Aptos" w:cs="Aptos"/>
              </w:rPr>
              <w:t>0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C54A13" w14:textId="40513908" w:rsidR="6205CE9E" w:rsidRPr="0078533C" w:rsidRDefault="6205CE9E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10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C25417" w14:textId="68E721D8" w:rsidR="015CFA45" w:rsidRPr="0078533C" w:rsidRDefault="015CFA45" w:rsidP="7D1F3801">
            <w:r w:rsidRPr="0078533C">
              <w:rPr>
                <w:rFonts w:ascii="Aptos" w:eastAsia="Aptos" w:hAnsi="Aptos" w:cs="Aptos"/>
              </w:rPr>
              <w:t>Not lysed</w:t>
            </w:r>
          </w:p>
          <w:p w14:paraId="2100F418" w14:textId="037981C8" w:rsidR="7D1F3801" w:rsidRPr="0078533C" w:rsidRDefault="7D1F3801" w:rsidP="7D1F3801">
            <w:pPr>
              <w:rPr>
                <w:rFonts w:ascii="Aptos" w:eastAsia="Aptos" w:hAnsi="Aptos" w:cs="Aptos"/>
              </w:rPr>
            </w:pP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04565C" w14:textId="2F2B7AA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  <w:r w:rsidR="62C5A7E8" w:rsidRPr="0078533C">
              <w:rPr>
                <w:rFonts w:ascii="Aptos" w:eastAsia="Aptos" w:hAnsi="Aptos" w:cs="Aptos"/>
              </w:rPr>
              <w:t>3</w:t>
            </w:r>
          </w:p>
        </w:tc>
      </w:tr>
      <w:tr w:rsidR="0078533C" w:rsidRPr="0078533C" w14:paraId="3DE93AD1" w14:textId="77777777" w:rsidTr="7D1F3801">
        <w:trPr>
          <w:trHeight w:val="300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F40991" w14:textId="30C5AB9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C9E2A4" w14:textId="749D5B83" w:rsidR="56CC742A" w:rsidRPr="0078533C" w:rsidRDefault="56CC742A" w:rsidP="7D1F3801">
            <w:r w:rsidRPr="0078533C">
              <w:rPr>
                <w:rFonts w:ascii="Aptos" w:eastAsia="Aptos" w:hAnsi="Aptos" w:cs="Aptos"/>
              </w:rPr>
              <w:t>9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7385B9" w14:textId="22E639D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9E73B5" w14:textId="503E4DB0" w:rsidR="246975C5" w:rsidRPr="0078533C" w:rsidRDefault="246975C5" w:rsidP="7D1F3801">
            <w:r w:rsidRPr="0078533C">
              <w:rPr>
                <w:rFonts w:ascii="Aptos" w:eastAsia="Aptos" w:hAnsi="Aptos" w:cs="Aptos"/>
              </w:rPr>
              <w:t>4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6A6BA7" w14:textId="4821F325" w:rsidR="170CA21E" w:rsidRPr="0078533C" w:rsidRDefault="170CA21E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3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10D416" w14:textId="68E721D8" w:rsidR="46AAF761" w:rsidRPr="0078533C" w:rsidRDefault="46AAF761" w:rsidP="7D1F3801">
            <w:r w:rsidRPr="0078533C">
              <w:rPr>
                <w:rFonts w:ascii="Aptos" w:eastAsia="Aptos" w:hAnsi="Aptos" w:cs="Aptos"/>
              </w:rPr>
              <w:t>Not lysed</w:t>
            </w:r>
          </w:p>
          <w:p w14:paraId="149B5B77" w14:textId="328ECD6D" w:rsidR="7D1F3801" w:rsidRPr="0078533C" w:rsidRDefault="7D1F3801" w:rsidP="7D1F3801">
            <w:pPr>
              <w:jc w:val="center"/>
              <w:rPr>
                <w:rFonts w:ascii="Aptos" w:eastAsia="Aptos" w:hAnsi="Aptos" w:cs="Aptos"/>
              </w:rPr>
            </w:pP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F28D46" w14:textId="07C8075E" w:rsidR="1D17B9E8" w:rsidRPr="0078533C" w:rsidRDefault="1D17B9E8" w:rsidP="7D1F3801">
            <w:r w:rsidRPr="0078533C">
              <w:rPr>
                <w:rFonts w:ascii="Aptos" w:eastAsia="Aptos" w:hAnsi="Aptos" w:cs="Aptos"/>
              </w:rPr>
              <w:t>3</w:t>
            </w:r>
          </w:p>
        </w:tc>
      </w:tr>
      <w:tr w:rsidR="0078533C" w:rsidRPr="0078533C" w14:paraId="293C3A79" w14:textId="77777777" w:rsidTr="7D1F3801">
        <w:trPr>
          <w:trHeight w:val="300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FE8671" w14:textId="6370BA3D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2AE699" w14:textId="458B340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7</w:t>
            </w:r>
            <w:r w:rsidR="2DE2AB8C" w:rsidRPr="0078533C">
              <w:rPr>
                <w:rFonts w:ascii="Aptos" w:eastAsia="Aptos" w:hAnsi="Aptos" w:cs="Aptos"/>
              </w:rPr>
              <w:t>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DBAFDB" w14:textId="0F0973F1" w:rsidR="655412BD" w:rsidRPr="0078533C" w:rsidRDefault="655412BD" w:rsidP="7D1F3801">
            <w:r w:rsidRPr="0078533C">
              <w:rPr>
                <w:rFonts w:ascii="Aptos" w:eastAsia="Aptos" w:hAnsi="Aptos" w:cs="Aptos"/>
              </w:rPr>
              <w:t>F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AC547D" w14:textId="5D0A6371" w:rsidR="33494B55" w:rsidRPr="0078533C" w:rsidRDefault="33494B55" w:rsidP="7D1F3801">
            <w:r w:rsidRPr="0078533C">
              <w:rPr>
                <w:rFonts w:ascii="Aptos" w:eastAsia="Aptos" w:hAnsi="Aptos" w:cs="Aptos"/>
              </w:rPr>
              <w:t>1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CEFBE8" w14:textId="1D7289A9" w:rsidR="0F2B04E7" w:rsidRPr="0078533C" w:rsidRDefault="0F2B04E7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18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EBA1AE" w14:textId="68E721D8" w:rsidR="3A2E7EA9" w:rsidRPr="0078533C" w:rsidRDefault="3A2E7EA9" w:rsidP="7D1F3801">
            <w:r w:rsidRPr="0078533C">
              <w:rPr>
                <w:rFonts w:ascii="Aptos" w:eastAsia="Aptos" w:hAnsi="Aptos" w:cs="Aptos"/>
              </w:rPr>
              <w:t>Not lysed</w:t>
            </w:r>
          </w:p>
          <w:p w14:paraId="4EA0B709" w14:textId="700DDD82" w:rsidR="7D1F3801" w:rsidRPr="0078533C" w:rsidRDefault="7D1F3801" w:rsidP="7D1F3801">
            <w:pPr>
              <w:rPr>
                <w:rFonts w:ascii="Aptos" w:eastAsia="Aptos" w:hAnsi="Aptos" w:cs="Aptos"/>
              </w:rPr>
            </w:pP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408680" w14:textId="36D981D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  <w:r w:rsidR="1B2222AE" w:rsidRPr="0078533C">
              <w:rPr>
                <w:rFonts w:ascii="Aptos" w:eastAsia="Aptos" w:hAnsi="Aptos" w:cs="Aptos"/>
              </w:rPr>
              <w:t>2C</w:t>
            </w:r>
          </w:p>
        </w:tc>
      </w:tr>
      <w:tr w:rsidR="0078533C" w:rsidRPr="0078533C" w14:paraId="6B7B8861" w14:textId="77777777" w:rsidTr="7D1F3801">
        <w:trPr>
          <w:trHeight w:val="300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52E4EA" w14:textId="0EF1E624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A065F6" w14:textId="63D02749" w:rsidR="581EF36B" w:rsidRPr="0078533C" w:rsidRDefault="581EF36B" w:rsidP="7D1F3801">
            <w:r w:rsidRPr="0078533C">
              <w:rPr>
                <w:rFonts w:ascii="Aptos" w:eastAsia="Aptos" w:hAnsi="Aptos" w:cs="Aptos"/>
              </w:rPr>
              <w:t>76</w:t>
            </w:r>
            <w:r w:rsidR="7D1F3801" w:rsidRPr="0078533C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422F5D" w14:textId="5284A22B" w:rsidR="47BFD0C1" w:rsidRPr="0078533C" w:rsidRDefault="47BFD0C1" w:rsidP="7D1F3801">
            <w:r w:rsidRPr="0078533C">
              <w:rPr>
                <w:rFonts w:ascii="Aptos" w:eastAsia="Aptos" w:hAnsi="Aptos" w:cs="Aptos"/>
              </w:rPr>
              <w:t>F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3F4937" w14:textId="60732488" w:rsidR="0438C5D4" w:rsidRPr="0078533C" w:rsidRDefault="0438C5D4" w:rsidP="7D1F3801">
            <w:r w:rsidRPr="0078533C">
              <w:rPr>
                <w:rFonts w:ascii="Aptos" w:eastAsia="Aptos" w:hAnsi="Aptos" w:cs="Aptos"/>
              </w:rPr>
              <w:t>1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5EAA09" w14:textId="5C5F792C" w:rsidR="4CD81321" w:rsidRPr="0078533C" w:rsidRDefault="4CD8132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20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3FC9DB" w14:textId="2F350877" w:rsidR="4EB4D7BB" w:rsidRPr="0078533C" w:rsidRDefault="4EB4D7BB" w:rsidP="7D1F3801">
            <w:r w:rsidRPr="0078533C">
              <w:rPr>
                <w:rFonts w:ascii="Aptos" w:eastAsia="Aptos" w:hAnsi="Aptos" w:cs="Aptos"/>
              </w:rPr>
              <w:t>5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67D07D" w14:textId="191DE2EA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  <w:r w:rsidR="48786A1D" w:rsidRPr="0078533C">
              <w:rPr>
                <w:rFonts w:ascii="Aptos" w:eastAsia="Aptos" w:hAnsi="Aptos" w:cs="Aptos"/>
              </w:rPr>
              <w:t>3</w:t>
            </w:r>
          </w:p>
        </w:tc>
      </w:tr>
      <w:tr w:rsidR="0078533C" w:rsidRPr="0078533C" w14:paraId="6ACEF815" w14:textId="77777777" w:rsidTr="7D1F3801">
        <w:trPr>
          <w:trHeight w:val="300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0452F3" w14:textId="0D0D5D6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5F1780" w14:textId="0178830D" w:rsidR="6A47D282" w:rsidRPr="0078533C" w:rsidRDefault="6A47D282" w:rsidP="7D1F3801">
            <w:r w:rsidRPr="0078533C">
              <w:rPr>
                <w:rFonts w:ascii="Aptos" w:eastAsia="Aptos" w:hAnsi="Aptos" w:cs="Aptos"/>
              </w:rPr>
              <w:t>8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47C4E3" w14:textId="504E564C" w:rsidR="7E7CE56E" w:rsidRPr="0078533C" w:rsidRDefault="7E7CE56E" w:rsidP="7D1F3801">
            <w:r w:rsidRPr="0078533C">
              <w:rPr>
                <w:rFonts w:ascii="Aptos" w:eastAsia="Aptos" w:hAnsi="Aptos" w:cs="Aptos"/>
              </w:rPr>
              <w:t>F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F2C5DC" w14:textId="08F73621" w:rsidR="7274E584" w:rsidRPr="0078533C" w:rsidRDefault="7274E584" w:rsidP="7D1F3801">
            <w:r w:rsidRPr="0078533C">
              <w:rPr>
                <w:rFonts w:ascii="Aptos" w:eastAsia="Aptos" w:hAnsi="Aptos" w:cs="Aptos"/>
              </w:rPr>
              <w:t>0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972C11" w14:textId="6D01FBB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</w:t>
            </w:r>
            <w:r w:rsidR="51A61FD4" w:rsidRPr="0078533C">
              <w:rPr>
                <w:rFonts w:ascii="Aptos" w:eastAsia="Aptos" w:hAnsi="Aptos" w:cs="Aptos"/>
              </w:rPr>
              <w:t>6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0E9D92" w14:textId="68E721D8" w:rsidR="1430D148" w:rsidRPr="0078533C" w:rsidRDefault="1430D148" w:rsidP="7D1F3801">
            <w:r w:rsidRPr="0078533C">
              <w:rPr>
                <w:rFonts w:ascii="Aptos" w:eastAsia="Aptos" w:hAnsi="Aptos" w:cs="Aptos"/>
              </w:rPr>
              <w:t>Not lysed</w:t>
            </w:r>
          </w:p>
          <w:p w14:paraId="62DDA50E" w14:textId="18CFCB73" w:rsidR="7D1F3801" w:rsidRPr="0078533C" w:rsidRDefault="7D1F3801" w:rsidP="7D1F3801">
            <w:pPr>
              <w:rPr>
                <w:rFonts w:ascii="Aptos" w:eastAsia="Aptos" w:hAnsi="Aptos" w:cs="Aptos"/>
              </w:rPr>
            </w:pP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618A7B" w14:textId="129F462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  <w:r w:rsidR="49646896" w:rsidRPr="0078533C">
              <w:rPr>
                <w:rFonts w:ascii="Aptos" w:eastAsia="Aptos" w:hAnsi="Aptos" w:cs="Aptos"/>
              </w:rPr>
              <w:t>2C</w:t>
            </w:r>
          </w:p>
        </w:tc>
      </w:tr>
      <w:tr w:rsidR="0078533C" w:rsidRPr="0078533C" w14:paraId="01BC345B" w14:textId="77777777" w:rsidTr="7D1F3801">
        <w:trPr>
          <w:trHeight w:val="300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3CD4BB" w14:textId="73AAFB2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EB817F" w14:textId="613D31FB" w:rsidR="10FBC3B3" w:rsidRPr="0078533C" w:rsidRDefault="10FBC3B3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7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1EAD77" w14:textId="48E3992B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B5A4C9" w14:textId="0E3553F0" w:rsidR="215866B7" w:rsidRPr="0078533C" w:rsidRDefault="215866B7" w:rsidP="7D1F3801">
            <w:r w:rsidRPr="0078533C">
              <w:rPr>
                <w:rFonts w:ascii="Aptos" w:eastAsia="Aptos" w:hAnsi="Aptos" w:cs="Aptos"/>
              </w:rPr>
              <w:t>3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CFFDCD" w14:textId="0E07ACB1" w:rsidR="5B3A80FB" w:rsidRPr="0078533C" w:rsidRDefault="5B3A80FB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15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0E01F3" w14:textId="68E721D8" w:rsidR="16826F3B" w:rsidRPr="0078533C" w:rsidRDefault="16826F3B" w:rsidP="7D1F3801">
            <w:r w:rsidRPr="0078533C">
              <w:rPr>
                <w:rFonts w:ascii="Aptos" w:eastAsia="Aptos" w:hAnsi="Aptos" w:cs="Aptos"/>
              </w:rPr>
              <w:t>Not lysed</w:t>
            </w:r>
          </w:p>
          <w:p w14:paraId="5BF4E0B2" w14:textId="15A9E899" w:rsidR="7D1F3801" w:rsidRPr="0078533C" w:rsidRDefault="7D1F3801" w:rsidP="7D1F3801">
            <w:pPr>
              <w:rPr>
                <w:rFonts w:ascii="Aptos" w:eastAsia="Aptos" w:hAnsi="Aptos" w:cs="Aptos"/>
              </w:rPr>
            </w:pP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82992C" w14:textId="1C7C2A8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  <w:r w:rsidR="35E810B0" w:rsidRPr="0078533C">
              <w:rPr>
                <w:rFonts w:ascii="Aptos" w:eastAsia="Aptos" w:hAnsi="Aptos" w:cs="Aptos"/>
              </w:rPr>
              <w:t>3</w:t>
            </w:r>
          </w:p>
        </w:tc>
      </w:tr>
      <w:tr w:rsidR="0078533C" w:rsidRPr="0078533C" w14:paraId="46F666C9" w14:textId="77777777" w:rsidTr="7D1F3801">
        <w:trPr>
          <w:trHeight w:val="300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A244C6" w14:textId="0AA0677E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06B26D" w14:textId="265858DD" w:rsidR="263771D5" w:rsidRPr="0078533C" w:rsidRDefault="263771D5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8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BDB137" w14:textId="4ADE0BA3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F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8BF985" w14:textId="59C5BCD5" w:rsidR="3FA8D870" w:rsidRPr="0078533C" w:rsidRDefault="3FA8D870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1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B88C55" w14:textId="616A1A5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</w:t>
            </w:r>
            <w:r w:rsidR="4ED7FC49" w:rsidRPr="0078533C">
              <w:rPr>
                <w:rFonts w:ascii="Aptos" w:eastAsia="Aptos" w:hAnsi="Aptos" w:cs="Aptos"/>
              </w:rPr>
              <w:t>4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19BD2B" w14:textId="68E721D8" w:rsidR="68CCA46B" w:rsidRPr="0078533C" w:rsidRDefault="68CCA46B" w:rsidP="7D1F3801">
            <w:r w:rsidRPr="0078533C">
              <w:rPr>
                <w:rFonts w:ascii="Aptos" w:eastAsia="Aptos" w:hAnsi="Aptos" w:cs="Aptos"/>
              </w:rPr>
              <w:t>Not lysed</w:t>
            </w:r>
          </w:p>
          <w:p w14:paraId="559128DE" w14:textId="6ADDC93F" w:rsidR="7D1F3801" w:rsidRPr="0078533C" w:rsidRDefault="7D1F3801" w:rsidP="7D1F3801">
            <w:pPr>
              <w:jc w:val="center"/>
              <w:rPr>
                <w:rFonts w:ascii="Aptos" w:eastAsia="Aptos" w:hAnsi="Aptos" w:cs="Aptos"/>
              </w:rPr>
            </w:pP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AA8B53" w14:textId="4F924BA0" w:rsidR="44D58FD1" w:rsidRPr="0078533C" w:rsidRDefault="44D58FD1" w:rsidP="7D1F3801">
            <w:r w:rsidRPr="0078533C">
              <w:rPr>
                <w:rFonts w:ascii="Aptos" w:eastAsia="Aptos" w:hAnsi="Aptos" w:cs="Aptos"/>
              </w:rPr>
              <w:t>2b</w:t>
            </w:r>
          </w:p>
        </w:tc>
      </w:tr>
      <w:tr w:rsidR="0078533C" w:rsidRPr="0078533C" w14:paraId="4315009B" w14:textId="77777777" w:rsidTr="7D1F3801">
        <w:trPr>
          <w:trHeight w:val="300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A5C3BF" w14:textId="274667A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15DC75" w14:textId="013574B9" w:rsidR="3C2869B5" w:rsidRPr="0078533C" w:rsidRDefault="3C2869B5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6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38BE34" w14:textId="36C4C88F" w:rsidR="6EC3F398" w:rsidRPr="0078533C" w:rsidRDefault="6EC3F398" w:rsidP="7D1F3801">
            <w:r w:rsidRPr="0078533C">
              <w:rPr>
                <w:rFonts w:ascii="Aptos" w:eastAsia="Aptos" w:hAnsi="Aptos" w:cs="Aptos"/>
              </w:rPr>
              <w:t>F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D7B455" w14:textId="40A6C70C" w:rsidR="6C7594B7" w:rsidRPr="0078533C" w:rsidRDefault="6C7594B7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1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3102CD" w14:textId="6D1F1D54" w:rsidR="58C959A7" w:rsidRPr="0078533C" w:rsidRDefault="58C959A7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23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BAD4F4" w14:textId="2A2ED885" w:rsidR="54534658" w:rsidRPr="0078533C" w:rsidRDefault="54534658" w:rsidP="7D1F3801">
            <w:r w:rsidRPr="0078533C">
              <w:rPr>
                <w:rFonts w:ascii="Aptos" w:eastAsia="Aptos" w:hAnsi="Aptos" w:cs="Aptos"/>
              </w:rPr>
              <w:t>10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897082" w14:textId="2E5FFE88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 xml:space="preserve"> </w:t>
            </w:r>
            <w:r w:rsidR="5A2E851D" w:rsidRPr="0078533C">
              <w:rPr>
                <w:rFonts w:ascii="Aptos" w:eastAsia="Aptos" w:hAnsi="Aptos" w:cs="Aptos"/>
              </w:rPr>
              <w:t>0</w:t>
            </w:r>
          </w:p>
        </w:tc>
      </w:tr>
      <w:tr w:rsidR="0078533C" w:rsidRPr="0078533C" w14:paraId="09CFD4F6" w14:textId="77777777" w:rsidTr="7D1F3801">
        <w:trPr>
          <w:trHeight w:val="300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EF343C" w14:textId="27812B8E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5AFCE2" w14:textId="03B4BC3D" w:rsidR="293AB0B8" w:rsidRPr="0078533C" w:rsidRDefault="293AB0B8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6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792474" w14:textId="50097521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FE830F" w14:textId="1A52E2F1" w:rsidR="5B4E6E35" w:rsidRPr="0078533C" w:rsidRDefault="5B4E6E35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1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C6D46B" w14:textId="375E6FDF" w:rsidR="3FAA099E" w:rsidRPr="0078533C" w:rsidRDefault="3FAA099E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8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9C52AF" w14:textId="09B5F0B9" w:rsidR="7EE63DF6" w:rsidRPr="0078533C" w:rsidRDefault="7EE63DF6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0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42FD67" w14:textId="514EB916" w:rsidR="7D1F3801" w:rsidRPr="0078533C" w:rsidRDefault="7D1F3801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2</w:t>
            </w:r>
            <w:r w:rsidR="37A573C0" w:rsidRPr="0078533C">
              <w:rPr>
                <w:rFonts w:ascii="Aptos" w:eastAsia="Aptos" w:hAnsi="Aptos" w:cs="Aptos"/>
              </w:rPr>
              <w:t>b</w:t>
            </w:r>
          </w:p>
        </w:tc>
      </w:tr>
      <w:tr w:rsidR="7D1F3801" w:rsidRPr="0078533C" w14:paraId="098EE0A8" w14:textId="77777777" w:rsidTr="7D1F3801">
        <w:trPr>
          <w:trHeight w:val="300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AB629A" w14:textId="052F35EF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HRI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40F102" w14:textId="529C97EE" w:rsidR="7B1647DA" w:rsidRPr="0078533C" w:rsidRDefault="7B1647DA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6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DE4086" w14:textId="6067E6AA" w:rsidR="7F0D9767" w:rsidRPr="0078533C" w:rsidRDefault="7F0D9767" w:rsidP="7D1F3801">
            <w:r w:rsidRPr="0078533C">
              <w:rPr>
                <w:rFonts w:ascii="Aptos" w:eastAsia="Aptos" w:hAnsi="Aptos" w:cs="Aptos"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E1CFA6" w14:textId="1551F92C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4EBEB4" w14:textId="02355745" w:rsidR="7D1F3801" w:rsidRPr="0078533C" w:rsidRDefault="7D1F3801" w:rsidP="7D1F3801">
            <w:r w:rsidRPr="0078533C">
              <w:rPr>
                <w:rFonts w:ascii="Aptos" w:eastAsia="Aptos" w:hAnsi="Aptos" w:cs="Aptos"/>
              </w:rPr>
              <w:t>1</w:t>
            </w:r>
            <w:r w:rsidR="6075208D" w:rsidRPr="0078533C">
              <w:rPr>
                <w:rFonts w:ascii="Aptos" w:eastAsia="Aptos" w:hAnsi="Aptos" w:cs="Aptos"/>
              </w:rPr>
              <w:t>4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D90853" w14:textId="0E7CA3FF" w:rsidR="76ADC42B" w:rsidRPr="0078533C" w:rsidRDefault="76ADC42B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3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1937D6" w14:textId="7B7A310C" w:rsidR="42092B25" w:rsidRPr="0078533C" w:rsidRDefault="42092B25" w:rsidP="7D1F3801">
            <w:pPr>
              <w:rPr>
                <w:rFonts w:ascii="Aptos" w:eastAsia="Aptos" w:hAnsi="Aptos" w:cs="Aptos"/>
              </w:rPr>
            </w:pPr>
            <w:r w:rsidRPr="0078533C">
              <w:rPr>
                <w:rFonts w:ascii="Aptos" w:eastAsia="Aptos" w:hAnsi="Aptos" w:cs="Aptos"/>
              </w:rPr>
              <w:t>Not recorded</w:t>
            </w:r>
          </w:p>
        </w:tc>
      </w:tr>
    </w:tbl>
    <w:p w14:paraId="3ED2090A" w14:textId="4F38DEAE" w:rsidR="7D1F3801" w:rsidRPr="0078533C" w:rsidRDefault="7D1F3801" w:rsidP="7D1F3801">
      <w:pPr>
        <w:rPr>
          <w:rFonts w:ascii="Aptos" w:eastAsia="Aptos" w:hAnsi="Aptos" w:cs="Aptos"/>
        </w:rPr>
      </w:pPr>
    </w:p>
    <w:p w14:paraId="70428CD7" w14:textId="003D170B" w:rsidR="7D1F3801" w:rsidRPr="0078533C" w:rsidRDefault="7D1F3801" w:rsidP="7D1F3801">
      <w:pPr>
        <w:rPr>
          <w:rFonts w:ascii="Aptos" w:eastAsia="Aptos" w:hAnsi="Aptos" w:cs="Aptos"/>
        </w:rPr>
      </w:pPr>
    </w:p>
    <w:p w14:paraId="4C275CA8" w14:textId="3A20B5C7" w:rsidR="3C61214B" w:rsidRPr="0078533C" w:rsidRDefault="3C61214B"/>
    <w:sectPr w:rsidR="3C61214B" w:rsidRPr="0078533C">
      <w:head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A529C7" w14:textId="77777777" w:rsidR="0098596E" w:rsidRDefault="0098596E">
      <w:pPr>
        <w:spacing w:after="0" w:line="240" w:lineRule="auto"/>
      </w:pPr>
      <w:r>
        <w:separator/>
      </w:r>
    </w:p>
  </w:endnote>
  <w:endnote w:type="continuationSeparator" w:id="0">
    <w:p w14:paraId="1519C5E2" w14:textId="77777777" w:rsidR="0098596E" w:rsidRDefault="00985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230741" w14:textId="77777777" w:rsidR="0098596E" w:rsidRDefault="0098596E">
      <w:pPr>
        <w:spacing w:after="0" w:line="240" w:lineRule="auto"/>
      </w:pPr>
      <w:r>
        <w:separator/>
      </w:r>
    </w:p>
  </w:footnote>
  <w:footnote w:type="continuationSeparator" w:id="0">
    <w:p w14:paraId="2D32C9D2" w14:textId="77777777" w:rsidR="0098596E" w:rsidRDefault="009859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D1F3801" w14:paraId="074EE938" w14:textId="77777777" w:rsidTr="7D1F3801">
      <w:trPr>
        <w:trHeight w:val="300"/>
      </w:trPr>
      <w:tc>
        <w:tcPr>
          <w:tcW w:w="3005" w:type="dxa"/>
        </w:tcPr>
        <w:p w14:paraId="00414F24" w14:textId="43EC998A" w:rsidR="7D1F3801" w:rsidRDefault="7D1F3801" w:rsidP="7D1F3801">
          <w:pPr>
            <w:pStyle w:val="Header"/>
            <w:ind w:left="-115"/>
          </w:pPr>
        </w:p>
      </w:tc>
      <w:tc>
        <w:tcPr>
          <w:tcW w:w="3005" w:type="dxa"/>
        </w:tcPr>
        <w:p w14:paraId="2E71D163" w14:textId="30DB7C85" w:rsidR="7D1F3801" w:rsidRDefault="7D1F3801" w:rsidP="7D1F3801">
          <w:pPr>
            <w:pStyle w:val="Header"/>
            <w:jc w:val="center"/>
          </w:pPr>
        </w:p>
      </w:tc>
      <w:tc>
        <w:tcPr>
          <w:tcW w:w="3005" w:type="dxa"/>
        </w:tcPr>
        <w:p w14:paraId="32EC640C" w14:textId="4C968CF3" w:rsidR="7D1F3801" w:rsidRDefault="7D1F3801" w:rsidP="7D1F3801">
          <w:pPr>
            <w:pStyle w:val="Header"/>
            <w:ind w:right="-115"/>
            <w:jc w:val="right"/>
          </w:pPr>
        </w:p>
      </w:tc>
    </w:tr>
  </w:tbl>
  <w:p w14:paraId="3F795C88" w14:textId="0291211C" w:rsidR="7D1F3801" w:rsidRDefault="7D1F3801" w:rsidP="7D1F380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6E7ED5"/>
    <w:multiLevelType w:val="hybridMultilevel"/>
    <w:tmpl w:val="D700B0B0"/>
    <w:lvl w:ilvl="0" w:tplc="EB581434">
      <w:start w:val="13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3202F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3E8F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7E78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387C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8048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A66E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4A52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948A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DEC606"/>
    <w:multiLevelType w:val="hybridMultilevel"/>
    <w:tmpl w:val="0F302336"/>
    <w:lvl w:ilvl="0" w:tplc="1AEE7B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20A7A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18EE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1670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3CB4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3466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424C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8EBF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D4CF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680E99"/>
    <w:multiLevelType w:val="hybridMultilevel"/>
    <w:tmpl w:val="7C16C1BC"/>
    <w:lvl w:ilvl="0" w:tplc="E79E468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CEA51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50FC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6C4B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626D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1233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72D1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44C7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EC1A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453476"/>
    <w:multiLevelType w:val="hybridMultilevel"/>
    <w:tmpl w:val="49FA936C"/>
    <w:lvl w:ilvl="0" w:tplc="1C7C44E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864AA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BAEC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745F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AECC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7086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9AFD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EE35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2A3A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38E9C78"/>
    <w:rsid w:val="0003019E"/>
    <w:rsid w:val="001243FA"/>
    <w:rsid w:val="0013221A"/>
    <w:rsid w:val="0017F120"/>
    <w:rsid w:val="0037469A"/>
    <w:rsid w:val="007767C8"/>
    <w:rsid w:val="0078533C"/>
    <w:rsid w:val="0098596E"/>
    <w:rsid w:val="00B675E4"/>
    <w:rsid w:val="015CFA45"/>
    <w:rsid w:val="01665AD8"/>
    <w:rsid w:val="035B4199"/>
    <w:rsid w:val="0438C5D4"/>
    <w:rsid w:val="055263FC"/>
    <w:rsid w:val="057DF5F6"/>
    <w:rsid w:val="05937531"/>
    <w:rsid w:val="05E0228A"/>
    <w:rsid w:val="062D7080"/>
    <w:rsid w:val="0789FFCC"/>
    <w:rsid w:val="07BBF26D"/>
    <w:rsid w:val="0933E4FC"/>
    <w:rsid w:val="0940F714"/>
    <w:rsid w:val="097E3A2A"/>
    <w:rsid w:val="09836A67"/>
    <w:rsid w:val="09954877"/>
    <w:rsid w:val="09AE5077"/>
    <w:rsid w:val="0A743733"/>
    <w:rsid w:val="0B1F6D76"/>
    <w:rsid w:val="0B771969"/>
    <w:rsid w:val="0BCD2BBE"/>
    <w:rsid w:val="0CE7B191"/>
    <w:rsid w:val="0CF760F9"/>
    <w:rsid w:val="0D4F27E2"/>
    <w:rsid w:val="0D6A259C"/>
    <w:rsid w:val="0E0894A4"/>
    <w:rsid w:val="0E4937D5"/>
    <w:rsid w:val="0F2B04E7"/>
    <w:rsid w:val="0F781BB4"/>
    <w:rsid w:val="0FDB4732"/>
    <w:rsid w:val="0FFD090F"/>
    <w:rsid w:val="109B3F2B"/>
    <w:rsid w:val="10C0A36F"/>
    <w:rsid w:val="10FBC3B3"/>
    <w:rsid w:val="112737E9"/>
    <w:rsid w:val="126B345D"/>
    <w:rsid w:val="12E5C611"/>
    <w:rsid w:val="13730C27"/>
    <w:rsid w:val="1430D148"/>
    <w:rsid w:val="144DCB60"/>
    <w:rsid w:val="14E42C96"/>
    <w:rsid w:val="14FCA4C4"/>
    <w:rsid w:val="15BB02E2"/>
    <w:rsid w:val="15F1F6EF"/>
    <w:rsid w:val="160A36AA"/>
    <w:rsid w:val="16579DBB"/>
    <w:rsid w:val="16826F3B"/>
    <w:rsid w:val="16AB79F5"/>
    <w:rsid w:val="16D491F9"/>
    <w:rsid w:val="170CA21E"/>
    <w:rsid w:val="1726E18A"/>
    <w:rsid w:val="18A095C5"/>
    <w:rsid w:val="18F337F9"/>
    <w:rsid w:val="1905772E"/>
    <w:rsid w:val="1A52108B"/>
    <w:rsid w:val="1A98CBD1"/>
    <w:rsid w:val="1B2222AE"/>
    <w:rsid w:val="1C294468"/>
    <w:rsid w:val="1CCB55C0"/>
    <w:rsid w:val="1D17B9E8"/>
    <w:rsid w:val="1E77633C"/>
    <w:rsid w:val="1ED51230"/>
    <w:rsid w:val="1F04044E"/>
    <w:rsid w:val="20D65781"/>
    <w:rsid w:val="20F0BD67"/>
    <w:rsid w:val="2118ACF8"/>
    <w:rsid w:val="214C944F"/>
    <w:rsid w:val="215866B7"/>
    <w:rsid w:val="219BEFA6"/>
    <w:rsid w:val="2274DB88"/>
    <w:rsid w:val="233EBAA7"/>
    <w:rsid w:val="245C8A5C"/>
    <w:rsid w:val="246975C5"/>
    <w:rsid w:val="25287F81"/>
    <w:rsid w:val="252F49CB"/>
    <w:rsid w:val="25BAB965"/>
    <w:rsid w:val="25CD19B8"/>
    <w:rsid w:val="2630DB5A"/>
    <w:rsid w:val="263771D5"/>
    <w:rsid w:val="267F0D8F"/>
    <w:rsid w:val="26D35850"/>
    <w:rsid w:val="26FF1668"/>
    <w:rsid w:val="2867DD99"/>
    <w:rsid w:val="2880CCB3"/>
    <w:rsid w:val="293AB0B8"/>
    <w:rsid w:val="29B17A64"/>
    <w:rsid w:val="2A9DE4AB"/>
    <w:rsid w:val="2AD5A058"/>
    <w:rsid w:val="2B662202"/>
    <w:rsid w:val="2D1A0E8F"/>
    <w:rsid w:val="2D1D7BBC"/>
    <w:rsid w:val="2D312DD9"/>
    <w:rsid w:val="2D3D4AA5"/>
    <w:rsid w:val="2DE2AB8C"/>
    <w:rsid w:val="2DFBBB0F"/>
    <w:rsid w:val="2F5A30DA"/>
    <w:rsid w:val="301C772E"/>
    <w:rsid w:val="3049B748"/>
    <w:rsid w:val="315BA345"/>
    <w:rsid w:val="3249C56A"/>
    <w:rsid w:val="32D750C7"/>
    <w:rsid w:val="32F5D51C"/>
    <w:rsid w:val="331F2957"/>
    <w:rsid w:val="33494B55"/>
    <w:rsid w:val="335A3612"/>
    <w:rsid w:val="335BD678"/>
    <w:rsid w:val="338E9C78"/>
    <w:rsid w:val="35E810B0"/>
    <w:rsid w:val="3694A96B"/>
    <w:rsid w:val="377A056B"/>
    <w:rsid w:val="377B0218"/>
    <w:rsid w:val="37A573C0"/>
    <w:rsid w:val="37DE1779"/>
    <w:rsid w:val="388AD382"/>
    <w:rsid w:val="38BC5EB7"/>
    <w:rsid w:val="38D99414"/>
    <w:rsid w:val="39BFD4FD"/>
    <w:rsid w:val="39F145C2"/>
    <w:rsid w:val="3A18C402"/>
    <w:rsid w:val="3A2E7EA9"/>
    <w:rsid w:val="3A9ACA72"/>
    <w:rsid w:val="3B9BF2D8"/>
    <w:rsid w:val="3C2869B5"/>
    <w:rsid w:val="3C526575"/>
    <w:rsid w:val="3C61214B"/>
    <w:rsid w:val="3CAE81EA"/>
    <w:rsid w:val="3E792899"/>
    <w:rsid w:val="3EACD0CB"/>
    <w:rsid w:val="3EBBF8CB"/>
    <w:rsid w:val="3EFD7D4E"/>
    <w:rsid w:val="3FA8D870"/>
    <w:rsid w:val="3FAA099E"/>
    <w:rsid w:val="4018EFB8"/>
    <w:rsid w:val="4097783E"/>
    <w:rsid w:val="42092B25"/>
    <w:rsid w:val="425AB11C"/>
    <w:rsid w:val="4314AC00"/>
    <w:rsid w:val="4476A19A"/>
    <w:rsid w:val="44D58FD1"/>
    <w:rsid w:val="45D6973B"/>
    <w:rsid w:val="460E08D1"/>
    <w:rsid w:val="46710442"/>
    <w:rsid w:val="46AAF761"/>
    <w:rsid w:val="47BFD0C1"/>
    <w:rsid w:val="47EB5853"/>
    <w:rsid w:val="48786A1D"/>
    <w:rsid w:val="49646896"/>
    <w:rsid w:val="4B8FCAF4"/>
    <w:rsid w:val="4CD81321"/>
    <w:rsid w:val="4CED3A10"/>
    <w:rsid w:val="4EB4D7BB"/>
    <w:rsid w:val="4ED7FC49"/>
    <w:rsid w:val="4F71E5FA"/>
    <w:rsid w:val="4FE801D0"/>
    <w:rsid w:val="5135F6FC"/>
    <w:rsid w:val="514733FE"/>
    <w:rsid w:val="51A61FD4"/>
    <w:rsid w:val="5202077E"/>
    <w:rsid w:val="52B9D27A"/>
    <w:rsid w:val="52F395AE"/>
    <w:rsid w:val="53FBBA6E"/>
    <w:rsid w:val="5438C50C"/>
    <w:rsid w:val="54534658"/>
    <w:rsid w:val="546F1E1D"/>
    <w:rsid w:val="5584701B"/>
    <w:rsid w:val="55BF065F"/>
    <w:rsid w:val="560CB3E9"/>
    <w:rsid w:val="56C262BE"/>
    <w:rsid w:val="56CC742A"/>
    <w:rsid w:val="57262BE0"/>
    <w:rsid w:val="57525409"/>
    <w:rsid w:val="581CA5BA"/>
    <w:rsid w:val="581EF36B"/>
    <w:rsid w:val="5894C6F8"/>
    <w:rsid w:val="58C959A7"/>
    <w:rsid w:val="595CDEF1"/>
    <w:rsid w:val="5A2E851D"/>
    <w:rsid w:val="5B3A80FB"/>
    <w:rsid w:val="5B4E6E35"/>
    <w:rsid w:val="5BE789CA"/>
    <w:rsid w:val="5C3C0DCE"/>
    <w:rsid w:val="5C5F10E0"/>
    <w:rsid w:val="5D7010E2"/>
    <w:rsid w:val="5DE1F65F"/>
    <w:rsid w:val="5E552C0C"/>
    <w:rsid w:val="5E78A264"/>
    <w:rsid w:val="5F50D071"/>
    <w:rsid w:val="6075208D"/>
    <w:rsid w:val="60A479B8"/>
    <w:rsid w:val="60F86D05"/>
    <w:rsid w:val="6205CE9E"/>
    <w:rsid w:val="620BFEDA"/>
    <w:rsid w:val="62837510"/>
    <w:rsid w:val="6286B8C1"/>
    <w:rsid w:val="62889E2A"/>
    <w:rsid w:val="62C5A7E8"/>
    <w:rsid w:val="62CC4DFB"/>
    <w:rsid w:val="639EF7A7"/>
    <w:rsid w:val="63B93F57"/>
    <w:rsid w:val="63EFA267"/>
    <w:rsid w:val="64266791"/>
    <w:rsid w:val="645BB804"/>
    <w:rsid w:val="64BCCF45"/>
    <w:rsid w:val="64C32289"/>
    <w:rsid w:val="64C53BA9"/>
    <w:rsid w:val="655412BD"/>
    <w:rsid w:val="665819DE"/>
    <w:rsid w:val="67F61F08"/>
    <w:rsid w:val="684F9DCA"/>
    <w:rsid w:val="6873636A"/>
    <w:rsid w:val="68CCA46B"/>
    <w:rsid w:val="693936A7"/>
    <w:rsid w:val="69676B20"/>
    <w:rsid w:val="698D3FBD"/>
    <w:rsid w:val="6A47D282"/>
    <w:rsid w:val="6ABB3C49"/>
    <w:rsid w:val="6B44408E"/>
    <w:rsid w:val="6B710796"/>
    <w:rsid w:val="6B80B853"/>
    <w:rsid w:val="6C7594B7"/>
    <w:rsid w:val="6EC3F398"/>
    <w:rsid w:val="6FAFC236"/>
    <w:rsid w:val="6FD35696"/>
    <w:rsid w:val="7141CA05"/>
    <w:rsid w:val="71C92B69"/>
    <w:rsid w:val="7208956B"/>
    <w:rsid w:val="7274E584"/>
    <w:rsid w:val="72E6C021"/>
    <w:rsid w:val="72F21F74"/>
    <w:rsid w:val="74A2D12D"/>
    <w:rsid w:val="752AA07D"/>
    <w:rsid w:val="7589BD6D"/>
    <w:rsid w:val="75FEC1C2"/>
    <w:rsid w:val="7621280B"/>
    <w:rsid w:val="764DF844"/>
    <w:rsid w:val="76ADC42B"/>
    <w:rsid w:val="76C851A7"/>
    <w:rsid w:val="7726CAA2"/>
    <w:rsid w:val="7764DBA8"/>
    <w:rsid w:val="77B1BDB0"/>
    <w:rsid w:val="781FE1F0"/>
    <w:rsid w:val="79960347"/>
    <w:rsid w:val="79DA0953"/>
    <w:rsid w:val="79E1F264"/>
    <w:rsid w:val="79F5683A"/>
    <w:rsid w:val="7A5DD965"/>
    <w:rsid w:val="7A717B3F"/>
    <w:rsid w:val="7ADF1D46"/>
    <w:rsid w:val="7B1647DA"/>
    <w:rsid w:val="7B795B16"/>
    <w:rsid w:val="7B8F02F5"/>
    <w:rsid w:val="7BB44113"/>
    <w:rsid w:val="7BBA64E4"/>
    <w:rsid w:val="7BD1A36C"/>
    <w:rsid w:val="7BD8FDCD"/>
    <w:rsid w:val="7C3E11B0"/>
    <w:rsid w:val="7C5A3DAA"/>
    <w:rsid w:val="7C94B3A7"/>
    <w:rsid w:val="7CF35B88"/>
    <w:rsid w:val="7D1F3801"/>
    <w:rsid w:val="7E7CE56E"/>
    <w:rsid w:val="7ECB4E6B"/>
    <w:rsid w:val="7EDBFDE6"/>
    <w:rsid w:val="7EE63DF6"/>
    <w:rsid w:val="7EEBD972"/>
    <w:rsid w:val="7F0D9767"/>
    <w:rsid w:val="7F1F4367"/>
    <w:rsid w:val="7FC75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D1A05"/>
  <w15:chartTrackingRefBased/>
  <w15:docId w15:val="{99749567-6943-4DB3-9506-4C259AD21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uiPriority w:val="99"/>
    <w:unhideWhenUsed/>
    <w:rsid w:val="7D1F3801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7D1F3801"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7D1F3801"/>
    <w:rPr>
      <w:color w:val="467886"/>
      <w:u w:val="single"/>
    </w:rPr>
  </w:style>
  <w:style w:type="paragraph" w:styleId="ListParagraph">
    <w:name w:val="List Paragraph"/>
    <w:basedOn w:val="Normal"/>
    <w:uiPriority w:val="34"/>
    <w:qFormat/>
    <w:rsid w:val="7D1F3801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37775158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8</Words>
  <Characters>6603</Characters>
  <Application>Microsoft Office Word</Application>
  <DocSecurity>0</DocSecurity>
  <Lines>55</Lines>
  <Paragraphs>15</Paragraphs>
  <ScaleCrop>false</ScaleCrop>
  <Company/>
  <LinksUpToDate>false</LinksUpToDate>
  <CharactersWithSpaces>7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DAN, Shadi (NHS HUMBER HEALTH PARTNERSHIP - RWA)</dc:creator>
  <cp:keywords/>
  <dc:description/>
  <cp:lastModifiedBy>MANVINDER SINGH NEGI</cp:lastModifiedBy>
  <cp:revision>8</cp:revision>
  <dcterms:created xsi:type="dcterms:W3CDTF">2025-09-08T11:02:00Z</dcterms:created>
  <dcterms:modified xsi:type="dcterms:W3CDTF">2025-10-09T02:39:00Z</dcterms:modified>
</cp:coreProperties>
</file>